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ECA81" w14:textId="2578ED92" w:rsidR="00491C60" w:rsidRPr="00491C60" w:rsidRDefault="00491C60" w:rsidP="00E8580D">
      <w:pPr>
        <w:spacing w:after="0" w:line="480" w:lineRule="auto"/>
        <w:ind w:left="-90" w:right="-90"/>
        <w:jc w:val="both"/>
        <w:rPr>
          <w:rFonts w:ascii="Arial" w:hAnsi="Arial" w:cs="Arial"/>
          <w:sz w:val="24"/>
          <w:szCs w:val="24"/>
        </w:rPr>
      </w:pPr>
      <w:r w:rsidRPr="00491C60">
        <w:rPr>
          <w:rFonts w:ascii="Arial" w:hAnsi="Arial" w:cs="Arial"/>
          <w:b/>
          <w:sz w:val="24"/>
          <w:szCs w:val="24"/>
        </w:rPr>
        <w:t>Title:</w:t>
      </w:r>
      <w:r w:rsidRPr="00491C60">
        <w:rPr>
          <w:rFonts w:ascii="Arial" w:hAnsi="Arial" w:cs="Arial"/>
          <w:sz w:val="24"/>
          <w:szCs w:val="24"/>
        </w:rPr>
        <w:t xml:space="preserve"> Innovati</w:t>
      </w:r>
      <w:r w:rsidR="001E6059">
        <w:rPr>
          <w:rFonts w:ascii="Arial" w:hAnsi="Arial" w:cs="Arial"/>
          <w:sz w:val="24"/>
          <w:szCs w:val="24"/>
        </w:rPr>
        <w:t>on</w:t>
      </w:r>
      <w:r w:rsidRPr="00491C60">
        <w:rPr>
          <w:rFonts w:ascii="Arial" w:hAnsi="Arial" w:cs="Arial"/>
          <w:sz w:val="24"/>
          <w:szCs w:val="24"/>
        </w:rPr>
        <w:t xml:space="preserve"> of a Regulatory Mechanism Modulating Semi-determinate Stem Growth through Artificial Selection in Soybean. </w:t>
      </w:r>
    </w:p>
    <w:p w14:paraId="1A4B871D" w14:textId="77777777" w:rsidR="00491C60" w:rsidRPr="00491C60" w:rsidRDefault="00491C60" w:rsidP="00E8580D">
      <w:pPr>
        <w:spacing w:after="0" w:line="480" w:lineRule="auto"/>
        <w:ind w:left="-90" w:right="-90"/>
        <w:jc w:val="both"/>
        <w:rPr>
          <w:rFonts w:ascii="Arial" w:hAnsi="Arial" w:cs="Arial"/>
          <w:sz w:val="24"/>
          <w:szCs w:val="24"/>
        </w:rPr>
      </w:pPr>
      <w:r w:rsidRPr="00491C60">
        <w:rPr>
          <w:rFonts w:ascii="Arial" w:hAnsi="Arial" w:cs="Arial"/>
          <w:b/>
          <w:sz w:val="24"/>
          <w:szCs w:val="24"/>
        </w:rPr>
        <w:t>Authors:</w:t>
      </w:r>
      <w:r w:rsidRPr="00491C6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91C60">
        <w:rPr>
          <w:rFonts w:ascii="Arial" w:hAnsi="Arial" w:cs="Arial"/>
          <w:sz w:val="24"/>
          <w:szCs w:val="24"/>
        </w:rPr>
        <w:t>Yunfeng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L</w:t>
      </w:r>
      <w:bookmarkStart w:id="0" w:name="_GoBack"/>
      <w:bookmarkEnd w:id="0"/>
      <w:r w:rsidRPr="00491C60">
        <w:rPr>
          <w:rFonts w:ascii="Arial" w:hAnsi="Arial" w:cs="Arial"/>
          <w:sz w:val="24"/>
          <w:szCs w:val="24"/>
        </w:rPr>
        <w:t xml:space="preserve">iu, </w:t>
      </w:r>
      <w:proofErr w:type="spellStart"/>
      <w:r w:rsidRPr="00491C60">
        <w:rPr>
          <w:rFonts w:ascii="Arial" w:hAnsi="Arial" w:cs="Arial"/>
          <w:sz w:val="24"/>
          <w:szCs w:val="24"/>
        </w:rPr>
        <w:t>Dajian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Zhang, </w:t>
      </w:r>
      <w:proofErr w:type="spellStart"/>
      <w:r w:rsidRPr="00491C60">
        <w:rPr>
          <w:rFonts w:ascii="Arial" w:hAnsi="Arial" w:cs="Arial"/>
          <w:sz w:val="24"/>
          <w:szCs w:val="24"/>
        </w:rPr>
        <w:t>Jieqing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Ping, </w:t>
      </w:r>
      <w:proofErr w:type="spellStart"/>
      <w:r w:rsidRPr="00491C60">
        <w:rPr>
          <w:rFonts w:ascii="Arial" w:hAnsi="Arial" w:cs="Arial"/>
          <w:sz w:val="24"/>
          <w:szCs w:val="24"/>
        </w:rPr>
        <w:t>Shuai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Li, </w:t>
      </w:r>
      <w:proofErr w:type="spellStart"/>
      <w:r w:rsidRPr="00491C60">
        <w:rPr>
          <w:rFonts w:ascii="Arial" w:hAnsi="Arial" w:cs="Arial"/>
          <w:sz w:val="24"/>
          <w:szCs w:val="24"/>
        </w:rPr>
        <w:t>Zhixiang</w:t>
      </w:r>
      <w:proofErr w:type="spellEnd"/>
      <w:r w:rsidRPr="00491C60">
        <w:rPr>
          <w:rFonts w:ascii="Arial" w:hAnsi="Arial" w:cs="Arial"/>
          <w:sz w:val="24"/>
          <w:szCs w:val="24"/>
        </w:rPr>
        <w:t xml:space="preserve"> Chen, and Jianxin Ma</w:t>
      </w:r>
    </w:p>
    <w:p w14:paraId="3C442A6E" w14:textId="77777777" w:rsidR="00525046" w:rsidRPr="00491C60" w:rsidRDefault="00525046" w:rsidP="00307C60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3419" w:type="dxa"/>
        <w:jc w:val="center"/>
        <w:tblInd w:w="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620"/>
        <w:gridCol w:w="250"/>
        <w:gridCol w:w="16"/>
        <w:gridCol w:w="1424"/>
        <w:gridCol w:w="16"/>
        <w:gridCol w:w="1275"/>
        <w:gridCol w:w="236"/>
        <w:gridCol w:w="1800"/>
        <w:gridCol w:w="1423"/>
        <w:gridCol w:w="117"/>
        <w:gridCol w:w="142"/>
        <w:gridCol w:w="94"/>
        <w:gridCol w:w="34"/>
        <w:gridCol w:w="1312"/>
        <w:gridCol w:w="1780"/>
        <w:gridCol w:w="22"/>
        <w:gridCol w:w="49"/>
      </w:tblGrid>
      <w:tr w:rsidR="00491C60" w:rsidRPr="00491C60" w14:paraId="4BC17095" w14:textId="77777777" w:rsidTr="00491C60">
        <w:trPr>
          <w:gridAfter w:val="1"/>
          <w:wAfter w:w="49" w:type="dxa"/>
          <w:jc w:val="center"/>
        </w:trPr>
        <w:tc>
          <w:tcPr>
            <w:tcW w:w="13370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1E1CA3B7" w14:textId="51DEA032" w:rsidR="00525046" w:rsidRPr="0000699B" w:rsidRDefault="006E61C1" w:rsidP="00307C60">
            <w:pPr>
              <w:spacing w:before="120" w:line="48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00699B">
              <w:rPr>
                <w:rFonts w:ascii="Arial" w:hAnsi="Arial" w:cs="Arial"/>
                <w:b/>
                <w:sz w:val="22"/>
                <w:szCs w:val="22"/>
              </w:rPr>
              <w:t xml:space="preserve">S1 </w:t>
            </w:r>
            <w:r w:rsidR="00525046" w:rsidRPr="0000699B">
              <w:rPr>
                <w:rFonts w:ascii="Arial" w:hAnsi="Arial" w:cs="Arial"/>
                <w:b/>
                <w:sz w:val="22"/>
                <w:szCs w:val="22"/>
              </w:rPr>
              <w:t xml:space="preserve">Table. Comparison of Genetic Interactions Underlying Stem Growth Habit Among </w:t>
            </w:r>
            <w:proofErr w:type="spellStart"/>
            <w:r w:rsidR="00525046" w:rsidRPr="0000699B">
              <w:rPr>
                <w:rFonts w:ascii="Arial" w:hAnsi="Arial" w:cs="Arial"/>
                <w:b/>
                <w:sz w:val="22"/>
                <w:szCs w:val="22"/>
              </w:rPr>
              <w:t>Plants</w:t>
            </w:r>
            <w:r w:rsidR="00525046" w:rsidRPr="0000699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91C60" w:rsidRPr="00491C60" w14:paraId="17DBE576" w14:textId="77777777" w:rsidTr="00491C60">
        <w:trPr>
          <w:gridAfter w:val="1"/>
          <w:wAfter w:w="49" w:type="dxa"/>
          <w:jc w:val="center"/>
        </w:trPr>
        <w:tc>
          <w:tcPr>
            <w:tcW w:w="3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08DA72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Soybean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</w:tcBorders>
          </w:tcPr>
          <w:p w14:paraId="09B12AD9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7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C57BBB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491C60">
              <w:rPr>
                <w:rFonts w:ascii="Arial" w:hAnsi="Arial" w:cs="Arial"/>
                <w:sz w:val="20"/>
                <w:szCs w:val="20"/>
              </w:rPr>
              <w:t>Arabidopsis</w:t>
            </w:r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F2897E9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3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58C3E7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Tomato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7F602AF0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1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5C37F8" w14:textId="77777777" w:rsidR="00525046" w:rsidRPr="00491C60" w:rsidRDefault="00525046" w:rsidP="00307C60">
            <w:pPr>
              <w:tabs>
                <w:tab w:val="left" w:pos="2997"/>
              </w:tabs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Pea</w:t>
            </w:r>
          </w:p>
        </w:tc>
      </w:tr>
      <w:tr w:rsidR="00491C60" w:rsidRPr="00491C60" w14:paraId="412BAAD4" w14:textId="77777777" w:rsidTr="00491C60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9FE9477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Pheno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9286B3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1C60">
              <w:rPr>
                <w:rFonts w:ascii="Arial" w:hAnsi="Arial" w:cs="Arial"/>
                <w:sz w:val="20"/>
                <w:szCs w:val="20"/>
              </w:rPr>
              <w:t>Genotype</w:t>
            </w:r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6" w:type="dxa"/>
            <w:gridSpan w:val="2"/>
            <w:tcBorders>
              <w:bottom w:val="single" w:sz="4" w:space="0" w:color="auto"/>
            </w:tcBorders>
          </w:tcPr>
          <w:p w14:paraId="1E466954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0E438F5D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Phenotyp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0DFA013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491C60">
              <w:rPr>
                <w:rFonts w:ascii="Arial" w:hAnsi="Arial" w:cs="Arial"/>
                <w:sz w:val="20"/>
                <w:szCs w:val="20"/>
              </w:rPr>
              <w:t>Genotype</w:t>
            </w:r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0CE912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0562E28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Phenotype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</w:tcPr>
          <w:p w14:paraId="45358D79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491C60">
              <w:rPr>
                <w:rFonts w:ascii="Arial" w:hAnsi="Arial" w:cs="Arial"/>
                <w:sz w:val="20"/>
                <w:szCs w:val="20"/>
              </w:rPr>
              <w:t>Genotype</w:t>
            </w:r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0" w:type="dxa"/>
            <w:gridSpan w:val="3"/>
            <w:tcBorders>
              <w:bottom w:val="single" w:sz="4" w:space="0" w:color="auto"/>
            </w:tcBorders>
          </w:tcPr>
          <w:p w14:paraId="328125BD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F9181C7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Phenotype</w:t>
            </w:r>
          </w:p>
        </w:tc>
        <w:tc>
          <w:tcPr>
            <w:tcW w:w="1851" w:type="dxa"/>
            <w:gridSpan w:val="3"/>
            <w:tcBorders>
              <w:bottom w:val="single" w:sz="4" w:space="0" w:color="auto"/>
            </w:tcBorders>
          </w:tcPr>
          <w:p w14:paraId="2C2C7906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491C60">
              <w:rPr>
                <w:rFonts w:ascii="Arial" w:hAnsi="Arial" w:cs="Arial"/>
                <w:sz w:val="20"/>
                <w:szCs w:val="20"/>
              </w:rPr>
              <w:t>Genotype</w:t>
            </w:r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91C60" w:rsidRPr="00491C60" w14:paraId="27A5CCA8" w14:textId="77777777" w:rsidTr="00491C60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43456414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Semi-determinat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81D1DAB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91C60">
              <w:rPr>
                <w:rFonts w:ascii="Arial" w:hAnsi="Arial" w:cs="Arial"/>
                <w:i/>
                <w:sz w:val="20"/>
                <w:szCs w:val="20"/>
              </w:rPr>
              <w:t>Dt2Dt2</w:t>
            </w: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;Dt1Dt1</w:t>
            </w:r>
            <w:proofErr w:type="gramEnd"/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7008111E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085B09A" w14:textId="77777777" w:rsidR="00525046" w:rsidRPr="00491C60" w:rsidRDefault="00525046" w:rsidP="00307C6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Indeterminate</w:t>
            </w:r>
          </w:p>
        </w:tc>
        <w:tc>
          <w:tcPr>
            <w:tcW w:w="129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3D4AB6F" w14:textId="7E180B36" w:rsidR="00525046" w:rsidRPr="00491C60" w:rsidRDefault="00525046" w:rsidP="00307C60">
            <w:pPr>
              <w:spacing w:before="120" w:line="480" w:lineRule="auto"/>
              <w:ind w:left="-112" w:firstLine="112"/>
              <w:jc w:val="center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i/>
                <w:sz w:val="20"/>
                <w:szCs w:val="20"/>
              </w:rPr>
              <w:t>TFL1</w:t>
            </w:r>
            <w:r w:rsidR="00491C60" w:rsidRPr="00491C60">
              <w:rPr>
                <w:rFonts w:ascii="Arial" w:hAnsi="Arial" w:cs="Arial"/>
                <w:i/>
                <w:sz w:val="20"/>
                <w:szCs w:val="20"/>
              </w:rPr>
              <w:t>/TFL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0C1909A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CD529AB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Indeterminate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8AC4C6A" w14:textId="77F22FB8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SdtSdt</w:t>
            </w: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;SPSP</w:t>
            </w:r>
            <w:proofErr w:type="spellEnd"/>
            <w:proofErr w:type="gramEnd"/>
          </w:p>
        </w:tc>
        <w:tc>
          <w:tcPr>
            <w:tcW w:w="259" w:type="dxa"/>
            <w:gridSpan w:val="2"/>
            <w:tcBorders>
              <w:top w:val="single" w:sz="4" w:space="0" w:color="auto"/>
            </w:tcBorders>
          </w:tcPr>
          <w:p w14:paraId="34FC650C" w14:textId="77777777" w:rsidR="00525046" w:rsidRPr="00491C60" w:rsidRDefault="00525046" w:rsidP="00307C60">
            <w:pPr>
              <w:spacing w:before="120" w:line="480" w:lineRule="auto"/>
              <w:ind w:left="-6" w:firstLine="6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</w:tcPr>
          <w:p w14:paraId="51BD5A1F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Indeterminate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</w:tcBorders>
          </w:tcPr>
          <w:p w14:paraId="68372C27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i/>
                <w:sz w:val="20"/>
                <w:szCs w:val="20"/>
              </w:rPr>
              <w:t>Veg1Veg1</w:t>
            </w: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;DetDet</w:t>
            </w:r>
            <w:proofErr w:type="gramEnd"/>
          </w:p>
        </w:tc>
      </w:tr>
      <w:tr w:rsidR="00491C60" w:rsidRPr="00491C60" w14:paraId="49DF8CD5" w14:textId="77777777" w:rsidTr="00491C60">
        <w:trPr>
          <w:jc w:val="center"/>
        </w:trPr>
        <w:tc>
          <w:tcPr>
            <w:tcW w:w="1809" w:type="dxa"/>
          </w:tcPr>
          <w:p w14:paraId="1EA8FF82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Indeterminate</w:t>
            </w:r>
          </w:p>
        </w:tc>
        <w:tc>
          <w:tcPr>
            <w:tcW w:w="1620" w:type="dxa"/>
          </w:tcPr>
          <w:p w14:paraId="545ED3B9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dt2dt2</w:t>
            </w:r>
            <w:proofErr w:type="gramEnd"/>
            <w:r w:rsidRPr="00491C60">
              <w:rPr>
                <w:rFonts w:ascii="Arial" w:hAnsi="Arial" w:cs="Arial"/>
                <w:i/>
                <w:sz w:val="20"/>
                <w:szCs w:val="20"/>
              </w:rPr>
              <w:t>;Dt1Dt1</w:t>
            </w:r>
          </w:p>
        </w:tc>
        <w:tc>
          <w:tcPr>
            <w:tcW w:w="250" w:type="dxa"/>
          </w:tcPr>
          <w:p w14:paraId="54ED5492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2"/>
            <w:vMerge/>
            <w:vAlign w:val="center"/>
          </w:tcPr>
          <w:p w14:paraId="2FD24240" w14:textId="77777777" w:rsidR="00525046" w:rsidRPr="00491C60" w:rsidRDefault="00525046" w:rsidP="00307C60">
            <w:pPr>
              <w:spacing w:before="120" w:line="480" w:lineRule="auto"/>
              <w:ind w:left="-112" w:firstLine="112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gridSpan w:val="2"/>
            <w:vMerge/>
            <w:vAlign w:val="center"/>
          </w:tcPr>
          <w:p w14:paraId="30446997" w14:textId="77777777" w:rsidR="00525046" w:rsidRPr="00491C60" w:rsidRDefault="00525046" w:rsidP="00307C60">
            <w:pPr>
              <w:spacing w:before="120" w:line="480" w:lineRule="auto"/>
              <w:ind w:left="-112" w:firstLine="112"/>
              <w:jc w:val="center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</w:tcPr>
          <w:p w14:paraId="4B93A59D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7A45571E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Indeterminate</w:t>
            </w:r>
          </w:p>
        </w:tc>
        <w:tc>
          <w:tcPr>
            <w:tcW w:w="1423" w:type="dxa"/>
          </w:tcPr>
          <w:p w14:paraId="512C06FE" w14:textId="05619B2F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sdtsdt</w:t>
            </w:r>
            <w:proofErr w:type="gramEnd"/>
            <w:r w:rsidRPr="00491C60">
              <w:rPr>
                <w:rFonts w:ascii="Arial" w:hAnsi="Arial" w:cs="Arial"/>
                <w:i/>
                <w:sz w:val="20"/>
                <w:szCs w:val="20"/>
              </w:rPr>
              <w:t>;SPSP</w:t>
            </w:r>
            <w:proofErr w:type="spellEnd"/>
          </w:p>
        </w:tc>
        <w:tc>
          <w:tcPr>
            <w:tcW w:w="259" w:type="dxa"/>
            <w:gridSpan w:val="2"/>
          </w:tcPr>
          <w:p w14:paraId="21152A19" w14:textId="77777777" w:rsidR="00525046" w:rsidRPr="00491C60" w:rsidRDefault="00525046" w:rsidP="00307C60">
            <w:pPr>
              <w:spacing w:before="120" w:line="480" w:lineRule="auto"/>
              <w:ind w:left="-6" w:firstLine="6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3"/>
          </w:tcPr>
          <w:p w14:paraId="43FCC32B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Determinate</w:t>
            </w:r>
          </w:p>
        </w:tc>
        <w:tc>
          <w:tcPr>
            <w:tcW w:w="1851" w:type="dxa"/>
            <w:gridSpan w:val="3"/>
          </w:tcPr>
          <w:p w14:paraId="52D82A67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i/>
                <w:sz w:val="20"/>
                <w:szCs w:val="20"/>
              </w:rPr>
              <w:t>Veg1Veg1</w:t>
            </w: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;detdet</w:t>
            </w:r>
            <w:proofErr w:type="gramEnd"/>
          </w:p>
        </w:tc>
      </w:tr>
      <w:tr w:rsidR="00491C60" w:rsidRPr="00491C60" w14:paraId="0DE7FBCD" w14:textId="77777777" w:rsidTr="00491C60">
        <w:trPr>
          <w:jc w:val="center"/>
        </w:trPr>
        <w:tc>
          <w:tcPr>
            <w:tcW w:w="1809" w:type="dxa"/>
          </w:tcPr>
          <w:p w14:paraId="202A91EF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Determinate</w:t>
            </w:r>
          </w:p>
        </w:tc>
        <w:tc>
          <w:tcPr>
            <w:tcW w:w="1620" w:type="dxa"/>
          </w:tcPr>
          <w:p w14:paraId="1C2D4D67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91C60">
              <w:rPr>
                <w:rFonts w:ascii="Arial" w:hAnsi="Arial" w:cs="Arial"/>
                <w:i/>
                <w:sz w:val="20"/>
                <w:szCs w:val="20"/>
              </w:rPr>
              <w:t>Dt2Dt2</w:t>
            </w: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;dt1dt1</w:t>
            </w:r>
            <w:proofErr w:type="gramEnd"/>
          </w:p>
        </w:tc>
        <w:tc>
          <w:tcPr>
            <w:tcW w:w="250" w:type="dxa"/>
          </w:tcPr>
          <w:p w14:paraId="10FF1827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2"/>
            <w:vMerge w:val="restart"/>
            <w:vAlign w:val="center"/>
          </w:tcPr>
          <w:p w14:paraId="254E3855" w14:textId="77777777" w:rsidR="00525046" w:rsidRPr="00491C60" w:rsidRDefault="00525046" w:rsidP="00307C6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Determinate</w:t>
            </w:r>
          </w:p>
        </w:tc>
        <w:tc>
          <w:tcPr>
            <w:tcW w:w="1291" w:type="dxa"/>
            <w:gridSpan w:val="2"/>
            <w:vMerge w:val="restart"/>
            <w:vAlign w:val="center"/>
          </w:tcPr>
          <w:p w14:paraId="44D3D624" w14:textId="7B731D09" w:rsidR="00525046" w:rsidRPr="00491C60" w:rsidRDefault="00525046" w:rsidP="00307C60">
            <w:pPr>
              <w:spacing w:before="120"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tfl1</w:t>
            </w:r>
            <w:proofErr w:type="gramEnd"/>
            <w:r w:rsidR="00491C60" w:rsidRPr="00491C60">
              <w:rPr>
                <w:rFonts w:ascii="Arial" w:hAnsi="Arial" w:cs="Arial"/>
                <w:i/>
                <w:sz w:val="20"/>
                <w:szCs w:val="20"/>
              </w:rPr>
              <w:t>/tfl1</w:t>
            </w:r>
          </w:p>
        </w:tc>
        <w:tc>
          <w:tcPr>
            <w:tcW w:w="236" w:type="dxa"/>
          </w:tcPr>
          <w:p w14:paraId="0DCB04F0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40892735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Determinate</w:t>
            </w:r>
          </w:p>
        </w:tc>
        <w:tc>
          <w:tcPr>
            <w:tcW w:w="1423" w:type="dxa"/>
          </w:tcPr>
          <w:p w14:paraId="68B1E2AF" w14:textId="4F2339EB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SdtSdt</w:t>
            </w: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;spsp</w:t>
            </w:r>
            <w:proofErr w:type="spellEnd"/>
            <w:proofErr w:type="gramEnd"/>
          </w:p>
        </w:tc>
        <w:tc>
          <w:tcPr>
            <w:tcW w:w="259" w:type="dxa"/>
            <w:gridSpan w:val="2"/>
          </w:tcPr>
          <w:p w14:paraId="0B5249E4" w14:textId="77777777" w:rsidR="00525046" w:rsidRPr="00491C60" w:rsidRDefault="00525046" w:rsidP="00307C60">
            <w:pPr>
              <w:spacing w:before="120" w:line="480" w:lineRule="auto"/>
              <w:ind w:left="-6" w:firstLine="6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3"/>
          </w:tcPr>
          <w:p w14:paraId="6EE95C09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Never flower</w:t>
            </w:r>
          </w:p>
        </w:tc>
        <w:tc>
          <w:tcPr>
            <w:tcW w:w="1851" w:type="dxa"/>
            <w:gridSpan w:val="3"/>
          </w:tcPr>
          <w:p w14:paraId="097CA58E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veg1veg1</w:t>
            </w:r>
            <w:proofErr w:type="gramEnd"/>
            <w:r w:rsidRPr="00491C60">
              <w:rPr>
                <w:rFonts w:ascii="Arial" w:hAnsi="Arial" w:cs="Arial"/>
                <w:i/>
                <w:sz w:val="20"/>
                <w:szCs w:val="20"/>
              </w:rPr>
              <w:t>;DetDet</w:t>
            </w:r>
          </w:p>
        </w:tc>
      </w:tr>
      <w:tr w:rsidR="00491C60" w:rsidRPr="00491C60" w14:paraId="2C52765A" w14:textId="77777777" w:rsidTr="00491C60">
        <w:trPr>
          <w:jc w:val="center"/>
        </w:trPr>
        <w:tc>
          <w:tcPr>
            <w:tcW w:w="1809" w:type="dxa"/>
          </w:tcPr>
          <w:p w14:paraId="17B39854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Determinate</w:t>
            </w:r>
          </w:p>
        </w:tc>
        <w:tc>
          <w:tcPr>
            <w:tcW w:w="1620" w:type="dxa"/>
          </w:tcPr>
          <w:p w14:paraId="5FE79279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dt2dt2</w:t>
            </w:r>
            <w:proofErr w:type="gramEnd"/>
            <w:r w:rsidRPr="00491C60">
              <w:rPr>
                <w:rFonts w:ascii="Arial" w:hAnsi="Arial" w:cs="Arial"/>
                <w:i/>
                <w:sz w:val="20"/>
                <w:szCs w:val="20"/>
              </w:rPr>
              <w:t>;dt1dt1</w:t>
            </w:r>
          </w:p>
        </w:tc>
        <w:tc>
          <w:tcPr>
            <w:tcW w:w="250" w:type="dxa"/>
          </w:tcPr>
          <w:p w14:paraId="51EB227E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2"/>
            <w:vMerge/>
          </w:tcPr>
          <w:p w14:paraId="44972340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gridSpan w:val="2"/>
            <w:vMerge/>
          </w:tcPr>
          <w:p w14:paraId="7530222B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</w:tcPr>
          <w:p w14:paraId="529BB63E" w14:textId="77777777" w:rsidR="00525046" w:rsidRPr="00491C60" w:rsidRDefault="00525046" w:rsidP="00307C60">
            <w:pPr>
              <w:spacing w:before="120" w:line="480" w:lineRule="auto"/>
              <w:ind w:left="-112" w:firstLine="11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3AAB54A5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Semi-determinate</w:t>
            </w:r>
          </w:p>
        </w:tc>
        <w:tc>
          <w:tcPr>
            <w:tcW w:w="1423" w:type="dxa"/>
          </w:tcPr>
          <w:p w14:paraId="59DB1BE6" w14:textId="4921338A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sdtsdt</w:t>
            </w:r>
            <w:proofErr w:type="gramEnd"/>
            <w:r w:rsidRPr="00491C60">
              <w:rPr>
                <w:rFonts w:ascii="Arial" w:hAnsi="Arial" w:cs="Arial"/>
                <w:i/>
                <w:sz w:val="20"/>
                <w:szCs w:val="20"/>
              </w:rPr>
              <w:t>;spsp</w:t>
            </w:r>
            <w:proofErr w:type="spellEnd"/>
          </w:p>
        </w:tc>
        <w:tc>
          <w:tcPr>
            <w:tcW w:w="259" w:type="dxa"/>
            <w:gridSpan w:val="2"/>
          </w:tcPr>
          <w:p w14:paraId="45CA3E37" w14:textId="77777777" w:rsidR="00525046" w:rsidRPr="00491C60" w:rsidRDefault="00525046" w:rsidP="00307C60">
            <w:pPr>
              <w:spacing w:before="120" w:line="480" w:lineRule="auto"/>
              <w:ind w:left="-6" w:firstLine="6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gridSpan w:val="3"/>
          </w:tcPr>
          <w:p w14:paraId="7AC1A0E3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91C60">
              <w:rPr>
                <w:rFonts w:ascii="Arial" w:hAnsi="Arial" w:cs="Arial"/>
                <w:sz w:val="20"/>
                <w:szCs w:val="20"/>
              </w:rPr>
              <w:t>Never flower</w:t>
            </w:r>
          </w:p>
        </w:tc>
        <w:tc>
          <w:tcPr>
            <w:tcW w:w="1851" w:type="dxa"/>
            <w:gridSpan w:val="3"/>
          </w:tcPr>
          <w:p w14:paraId="71462DA8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gramStart"/>
            <w:r w:rsidRPr="00491C60">
              <w:rPr>
                <w:rFonts w:ascii="Arial" w:hAnsi="Arial" w:cs="Arial"/>
                <w:i/>
                <w:sz w:val="20"/>
                <w:szCs w:val="20"/>
              </w:rPr>
              <w:t>veg1veg1</w:t>
            </w:r>
            <w:proofErr w:type="gramEnd"/>
            <w:r w:rsidRPr="00491C60">
              <w:rPr>
                <w:rFonts w:ascii="Arial" w:hAnsi="Arial" w:cs="Arial"/>
                <w:i/>
                <w:sz w:val="20"/>
                <w:szCs w:val="20"/>
              </w:rPr>
              <w:t>;detdet</w:t>
            </w:r>
          </w:p>
        </w:tc>
      </w:tr>
      <w:tr w:rsidR="00491C60" w:rsidRPr="00491C60" w14:paraId="10316D09" w14:textId="77777777" w:rsidTr="00491C60">
        <w:trPr>
          <w:gridAfter w:val="2"/>
          <w:wAfter w:w="71" w:type="dxa"/>
          <w:jc w:val="center"/>
        </w:trPr>
        <w:tc>
          <w:tcPr>
            <w:tcW w:w="13348" w:type="dxa"/>
            <w:gridSpan w:val="16"/>
            <w:tcBorders>
              <w:top w:val="single" w:sz="4" w:space="0" w:color="auto"/>
            </w:tcBorders>
          </w:tcPr>
          <w:p w14:paraId="729318F5" w14:textId="1950528B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91C60">
              <w:rPr>
                <w:rFonts w:ascii="Arial" w:hAnsi="Arial" w:cs="Arial"/>
                <w:sz w:val="20"/>
                <w:szCs w:val="20"/>
              </w:rPr>
              <w:t>Pigeon</w:t>
            </w:r>
            <w:proofErr w:type="spellEnd"/>
            <w:proofErr w:type="gramEnd"/>
            <w:r w:rsidRPr="00491C60">
              <w:rPr>
                <w:rFonts w:ascii="Arial" w:hAnsi="Arial" w:cs="Arial"/>
                <w:sz w:val="20"/>
                <w:szCs w:val="20"/>
              </w:rPr>
              <w:t xml:space="preserve"> pea and chickpea show inheritance pattern of stem growth habit and a </w:t>
            </w:r>
            <w:proofErr w:type="spellStart"/>
            <w:r w:rsidRPr="00491C60">
              <w:rPr>
                <w:rFonts w:ascii="Arial" w:hAnsi="Arial" w:cs="Arial"/>
                <w:sz w:val="20"/>
                <w:szCs w:val="20"/>
              </w:rPr>
              <w:t>digenic</w:t>
            </w:r>
            <w:proofErr w:type="spellEnd"/>
            <w:r w:rsidRPr="00491C60">
              <w:rPr>
                <w:rFonts w:ascii="Arial" w:hAnsi="Arial" w:cs="Arial"/>
                <w:sz w:val="20"/>
                <w:szCs w:val="20"/>
              </w:rPr>
              <w:t xml:space="preserve"> epistasis similar to observed in tomato</w:t>
            </w:r>
            <w:r w:rsidR="006E00E0" w:rsidRPr="00491C60">
              <w:rPr>
                <w:rFonts w:ascii="Arial" w:hAnsi="Arial" w:cs="Arial"/>
                <w:vertAlign w:val="superscript"/>
              </w:rPr>
              <w:t>21, 24, 25</w:t>
            </w:r>
            <w:r w:rsidRPr="00491C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91C60" w:rsidRPr="00491C60" w14:paraId="0F55BF67" w14:textId="77777777" w:rsidTr="00491C60">
        <w:trPr>
          <w:gridAfter w:val="2"/>
          <w:wAfter w:w="71" w:type="dxa"/>
          <w:jc w:val="center"/>
        </w:trPr>
        <w:tc>
          <w:tcPr>
            <w:tcW w:w="13348" w:type="dxa"/>
            <w:gridSpan w:val="16"/>
          </w:tcPr>
          <w:p w14:paraId="5330B9D3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491C6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proofErr w:type="gramEnd"/>
            <w:r w:rsidRPr="00491C60">
              <w:rPr>
                <w:rFonts w:ascii="Arial" w:hAnsi="Arial" w:cs="Arial"/>
                <w:sz w:val="20"/>
                <w:szCs w:val="20"/>
              </w:rPr>
              <w:t xml:space="preserve"> semi-determinacy has been observed in Arabidopsis.</w:t>
            </w:r>
          </w:p>
        </w:tc>
      </w:tr>
      <w:tr w:rsidR="00491C60" w:rsidRPr="00491C60" w14:paraId="7BEEA6AB" w14:textId="77777777" w:rsidTr="00491C60">
        <w:trPr>
          <w:gridAfter w:val="2"/>
          <w:wAfter w:w="71" w:type="dxa"/>
          <w:jc w:val="center"/>
        </w:trPr>
        <w:tc>
          <w:tcPr>
            <w:tcW w:w="13348" w:type="dxa"/>
            <w:gridSpan w:val="16"/>
            <w:tcBorders>
              <w:bottom w:val="single" w:sz="4" w:space="0" w:color="auto"/>
            </w:tcBorders>
          </w:tcPr>
          <w:p w14:paraId="679C8D89" w14:textId="77777777" w:rsidR="00525046" w:rsidRPr="00491C60" w:rsidRDefault="00525046" w:rsidP="00307C60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91C6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491C60">
              <w:rPr>
                <w:rFonts w:ascii="Arial" w:hAnsi="Arial" w:cs="Arial"/>
                <w:sz w:val="20"/>
                <w:szCs w:val="20"/>
              </w:rPr>
              <w:t>Alleles</w:t>
            </w:r>
            <w:proofErr w:type="spellEnd"/>
            <w:proofErr w:type="gramEnd"/>
            <w:r w:rsidRPr="00491C60">
              <w:rPr>
                <w:rFonts w:ascii="Arial" w:hAnsi="Arial" w:cs="Arial"/>
                <w:sz w:val="20"/>
                <w:szCs w:val="20"/>
              </w:rPr>
              <w:t xml:space="preserve"> designated by names starting with capital letters are dominant over corresponding alleles written in small letters.</w:t>
            </w:r>
          </w:p>
        </w:tc>
      </w:tr>
    </w:tbl>
    <w:p w14:paraId="3A32C6E4" w14:textId="397B58CB" w:rsidR="00AE7CE9" w:rsidRPr="00491C60" w:rsidRDefault="00AE7CE9" w:rsidP="00307C60">
      <w:pPr>
        <w:autoSpaceDE w:val="0"/>
        <w:autoSpaceDN w:val="0"/>
        <w:adjustRightInd w:val="0"/>
        <w:spacing w:after="0" w:line="480" w:lineRule="auto"/>
        <w:rPr>
          <w:rFonts w:ascii="Arial" w:eastAsia="Arial Unicode MS" w:hAnsi="Arial" w:cs="Arial"/>
          <w:color w:val="000000" w:themeColor="text1"/>
          <w:sz w:val="24"/>
          <w:szCs w:val="24"/>
          <w:lang w:eastAsia="en-US"/>
        </w:rPr>
      </w:pPr>
    </w:p>
    <w:sectPr w:rsidR="00AE7CE9" w:rsidRPr="00491C60" w:rsidSect="00491C60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1EF73B" w15:done="0"/>
  <w15:commentEx w15:paraId="62CBF165" w15:done="0"/>
  <w15:commentEx w15:paraId="24127EA1" w15:done="0"/>
  <w15:commentEx w15:paraId="5B1F073E" w15:done="0"/>
  <w15:commentEx w15:paraId="4F7F40B1" w15:done="0"/>
  <w15:commentEx w15:paraId="092CAEFD" w15:done="0"/>
  <w15:commentEx w15:paraId="355D15B4" w15:done="0"/>
  <w15:commentEx w15:paraId="329C4F2C" w15:done="0"/>
  <w15:commentEx w15:paraId="4C7A0ACD" w15:done="0"/>
  <w15:commentEx w15:paraId="5C3F4FD9" w15:done="0"/>
  <w15:commentEx w15:paraId="1AA7B6AF" w15:done="0"/>
  <w15:commentEx w15:paraId="17962421" w15:done="0"/>
  <w15:commentEx w15:paraId="21F5C666" w15:done="0"/>
  <w15:commentEx w15:paraId="5A74AF3A" w15:done="0"/>
  <w15:commentEx w15:paraId="51C560B3" w15:done="0"/>
  <w15:commentEx w15:paraId="78A6A219" w15:done="0"/>
  <w15:commentEx w15:paraId="625B3735" w15:done="0"/>
  <w15:commentEx w15:paraId="20A159AA" w15:done="0"/>
  <w15:commentEx w15:paraId="67905027" w15:done="0"/>
  <w15:commentEx w15:paraId="673A1D4E" w15:done="0"/>
  <w15:commentEx w15:paraId="19D1A023" w15:done="0"/>
  <w15:commentEx w15:paraId="13489A51" w15:done="0"/>
  <w15:commentEx w15:paraId="14371CA6" w15:done="0"/>
  <w15:commentEx w15:paraId="382AA88E" w15:done="0"/>
  <w15:commentEx w15:paraId="5500C086" w15:done="0"/>
  <w15:commentEx w15:paraId="01A177E3" w15:done="0"/>
  <w15:commentEx w15:paraId="2F4A99EB" w15:done="0"/>
  <w15:commentEx w15:paraId="2DCAAC40" w15:done="0"/>
  <w15:commentEx w15:paraId="1F13103C" w15:done="0"/>
  <w15:commentEx w15:paraId="392B43B5" w15:done="0"/>
  <w15:commentEx w15:paraId="56DF5438" w15:done="0"/>
  <w15:commentEx w15:paraId="4E4276EC" w15:done="0"/>
  <w15:commentEx w15:paraId="3BA42B55" w15:done="0"/>
  <w15:commentEx w15:paraId="221ADF96" w15:done="0"/>
  <w15:commentEx w15:paraId="675561C3" w15:done="0"/>
  <w15:commentEx w15:paraId="0767121F" w15:done="0"/>
  <w15:commentEx w15:paraId="514C0394" w15:done="0"/>
  <w15:commentEx w15:paraId="4C68EF63" w15:done="0"/>
  <w15:commentEx w15:paraId="108AF7A1" w15:done="0"/>
  <w15:commentEx w15:paraId="27286108" w15:done="0"/>
  <w15:commentEx w15:paraId="0E26652A" w15:done="0"/>
  <w15:commentEx w15:paraId="3BCB5911" w15:done="0"/>
  <w15:commentEx w15:paraId="70612506" w15:done="0"/>
  <w15:commentEx w15:paraId="55F33CAA" w15:done="0"/>
  <w15:commentEx w15:paraId="6709006E" w15:done="0"/>
  <w15:commentEx w15:paraId="5C7C89A1" w15:done="0"/>
  <w15:commentEx w15:paraId="613DDEA6" w15:done="0"/>
  <w15:commentEx w15:paraId="50337C9B" w15:done="0"/>
  <w15:commentEx w15:paraId="6FFF63E0" w15:done="0"/>
  <w15:commentEx w15:paraId="14406A05" w15:done="0"/>
  <w15:commentEx w15:paraId="0404CB3B" w15:done="0"/>
  <w15:commentEx w15:paraId="29C7D51F" w15:done="0"/>
  <w15:commentEx w15:paraId="6A285082" w15:done="0"/>
  <w15:commentEx w15:paraId="2DB891FF" w15:done="0"/>
  <w15:commentEx w15:paraId="5F340921" w15:done="0"/>
  <w15:commentEx w15:paraId="0B884DEE" w15:done="0"/>
  <w15:commentEx w15:paraId="62B52F66" w15:done="0"/>
  <w15:commentEx w15:paraId="0CB8D14D" w15:done="0"/>
  <w15:commentEx w15:paraId="30C90770" w15:done="0"/>
  <w15:commentEx w15:paraId="3F2CF0D9" w15:done="0"/>
  <w15:commentEx w15:paraId="6F43C4A0" w15:done="0"/>
  <w15:commentEx w15:paraId="109FFD51" w15:done="0"/>
  <w15:commentEx w15:paraId="7DC8CE7E" w15:done="0"/>
  <w15:commentEx w15:paraId="7F369D53" w15:done="0"/>
  <w15:commentEx w15:paraId="6A82F4DA" w15:done="0"/>
  <w15:commentEx w15:paraId="5D1F9F59" w15:done="0"/>
  <w15:commentEx w15:paraId="38C2DD19" w15:done="0"/>
  <w15:commentEx w15:paraId="0172F8D7" w15:done="0"/>
  <w15:commentEx w15:paraId="2A2A8E3B" w15:done="0"/>
  <w15:commentEx w15:paraId="35E37EB3" w15:done="0"/>
  <w15:commentEx w15:paraId="1AC9EF78" w15:done="0"/>
  <w15:commentEx w15:paraId="3565B59F" w15:done="0"/>
  <w15:commentEx w15:paraId="4DE91F03" w15:done="0"/>
  <w15:commentEx w15:paraId="6934C8B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669FB" w14:textId="77777777" w:rsidR="004C75D0" w:rsidRDefault="004C75D0" w:rsidP="00522616">
      <w:pPr>
        <w:spacing w:after="0" w:line="240" w:lineRule="auto"/>
      </w:pPr>
      <w:r>
        <w:separator/>
      </w:r>
    </w:p>
  </w:endnote>
  <w:endnote w:type="continuationSeparator" w:id="0">
    <w:p w14:paraId="0E6A84F6" w14:textId="77777777" w:rsidR="004C75D0" w:rsidRDefault="004C75D0" w:rsidP="00522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hitney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89A7F" w14:textId="77777777" w:rsidR="004C75D0" w:rsidRDefault="004C75D0" w:rsidP="00491C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4B84F6" w14:textId="77777777" w:rsidR="004C75D0" w:rsidRDefault="004C75D0" w:rsidP="00BB11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F1E6C" w14:textId="77777777" w:rsidR="004C75D0" w:rsidRDefault="004C75D0" w:rsidP="00491C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1C60">
      <w:rPr>
        <w:rStyle w:val="PageNumber"/>
        <w:noProof/>
      </w:rPr>
      <w:t>2</w:t>
    </w:r>
    <w:r>
      <w:rPr>
        <w:rStyle w:val="PageNumber"/>
      </w:rPr>
      <w:fldChar w:fldCharType="end"/>
    </w:r>
  </w:p>
  <w:p w14:paraId="4AEDDCDE" w14:textId="77777777" w:rsidR="004C75D0" w:rsidRDefault="004C75D0" w:rsidP="00BB11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1C07B5" w14:textId="77777777" w:rsidR="004C75D0" w:rsidRDefault="004C75D0" w:rsidP="00522616">
      <w:pPr>
        <w:spacing w:after="0" w:line="240" w:lineRule="auto"/>
      </w:pPr>
      <w:r>
        <w:separator/>
      </w:r>
    </w:p>
  </w:footnote>
  <w:footnote w:type="continuationSeparator" w:id="0">
    <w:p w14:paraId="2BC67B31" w14:textId="77777777" w:rsidR="004C75D0" w:rsidRDefault="004C75D0" w:rsidP="00522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AF23A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FC1D5C"/>
    <w:multiLevelType w:val="hybridMultilevel"/>
    <w:tmpl w:val="32E631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739601F"/>
    <w:multiLevelType w:val="hybridMultilevel"/>
    <w:tmpl w:val="B5A06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FE6DFB"/>
    <w:multiLevelType w:val="hybridMultilevel"/>
    <w:tmpl w:val="8E1C2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0D3BED"/>
    <w:multiLevelType w:val="multilevel"/>
    <w:tmpl w:val="50A05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98B1926"/>
    <w:multiLevelType w:val="hybridMultilevel"/>
    <w:tmpl w:val="1908C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nfeng liu">
    <w15:presenceInfo w15:providerId="None" w15:userId="yunfeng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9438C9"/>
    <w:rsid w:val="00000986"/>
    <w:rsid w:val="00001F80"/>
    <w:rsid w:val="000047D4"/>
    <w:rsid w:val="00004F31"/>
    <w:rsid w:val="0000571A"/>
    <w:rsid w:val="00005B35"/>
    <w:rsid w:val="00006908"/>
    <w:rsid w:val="0000699B"/>
    <w:rsid w:val="0001393D"/>
    <w:rsid w:val="0001564B"/>
    <w:rsid w:val="00016947"/>
    <w:rsid w:val="00022CB5"/>
    <w:rsid w:val="000247FC"/>
    <w:rsid w:val="0002494E"/>
    <w:rsid w:val="00024D9F"/>
    <w:rsid w:val="00025EA4"/>
    <w:rsid w:val="000324FC"/>
    <w:rsid w:val="00032F72"/>
    <w:rsid w:val="00033CCF"/>
    <w:rsid w:val="00034551"/>
    <w:rsid w:val="00034715"/>
    <w:rsid w:val="000374C7"/>
    <w:rsid w:val="00041F3A"/>
    <w:rsid w:val="00045E45"/>
    <w:rsid w:val="00046FFB"/>
    <w:rsid w:val="0004724B"/>
    <w:rsid w:val="00047297"/>
    <w:rsid w:val="0004755F"/>
    <w:rsid w:val="00047FD6"/>
    <w:rsid w:val="00050116"/>
    <w:rsid w:val="0005283C"/>
    <w:rsid w:val="000530E1"/>
    <w:rsid w:val="000553DE"/>
    <w:rsid w:val="000569E8"/>
    <w:rsid w:val="00062AE3"/>
    <w:rsid w:val="00063300"/>
    <w:rsid w:val="00063CCA"/>
    <w:rsid w:val="000655A3"/>
    <w:rsid w:val="00065C93"/>
    <w:rsid w:val="00066735"/>
    <w:rsid w:val="0006721F"/>
    <w:rsid w:val="00070C8E"/>
    <w:rsid w:val="00071755"/>
    <w:rsid w:val="000717C2"/>
    <w:rsid w:val="00072C32"/>
    <w:rsid w:val="000736E4"/>
    <w:rsid w:val="00076711"/>
    <w:rsid w:val="00076E69"/>
    <w:rsid w:val="000773A4"/>
    <w:rsid w:val="00077D90"/>
    <w:rsid w:val="00080C05"/>
    <w:rsid w:val="000815EB"/>
    <w:rsid w:val="000817DA"/>
    <w:rsid w:val="00081A5D"/>
    <w:rsid w:val="000829D3"/>
    <w:rsid w:val="00083315"/>
    <w:rsid w:val="00084430"/>
    <w:rsid w:val="00086DA2"/>
    <w:rsid w:val="00091F6D"/>
    <w:rsid w:val="00092727"/>
    <w:rsid w:val="00093FFF"/>
    <w:rsid w:val="00095561"/>
    <w:rsid w:val="00095817"/>
    <w:rsid w:val="000965BF"/>
    <w:rsid w:val="00097D15"/>
    <w:rsid w:val="000A01D3"/>
    <w:rsid w:val="000A25B2"/>
    <w:rsid w:val="000A359F"/>
    <w:rsid w:val="000A3654"/>
    <w:rsid w:val="000A71C3"/>
    <w:rsid w:val="000A76E8"/>
    <w:rsid w:val="000B0C35"/>
    <w:rsid w:val="000B47EA"/>
    <w:rsid w:val="000B6EC5"/>
    <w:rsid w:val="000C061F"/>
    <w:rsid w:val="000C15EF"/>
    <w:rsid w:val="000C5A87"/>
    <w:rsid w:val="000C64B2"/>
    <w:rsid w:val="000D1F92"/>
    <w:rsid w:val="000D24F5"/>
    <w:rsid w:val="000D40D4"/>
    <w:rsid w:val="000D4651"/>
    <w:rsid w:val="000D5231"/>
    <w:rsid w:val="000D6599"/>
    <w:rsid w:val="000D6855"/>
    <w:rsid w:val="000D7345"/>
    <w:rsid w:val="000E1B82"/>
    <w:rsid w:val="000E3405"/>
    <w:rsid w:val="000E37CA"/>
    <w:rsid w:val="000E38DC"/>
    <w:rsid w:val="000E5750"/>
    <w:rsid w:val="000F0FFE"/>
    <w:rsid w:val="000F498B"/>
    <w:rsid w:val="000F4FCD"/>
    <w:rsid w:val="0010060A"/>
    <w:rsid w:val="00100DDD"/>
    <w:rsid w:val="0010114C"/>
    <w:rsid w:val="0010143C"/>
    <w:rsid w:val="0010311A"/>
    <w:rsid w:val="00104B4C"/>
    <w:rsid w:val="00105C07"/>
    <w:rsid w:val="00105E5E"/>
    <w:rsid w:val="0010710C"/>
    <w:rsid w:val="001075C5"/>
    <w:rsid w:val="00107A25"/>
    <w:rsid w:val="00110683"/>
    <w:rsid w:val="00110C28"/>
    <w:rsid w:val="00111B4B"/>
    <w:rsid w:val="001122A4"/>
    <w:rsid w:val="0011301A"/>
    <w:rsid w:val="001203D6"/>
    <w:rsid w:val="0012128C"/>
    <w:rsid w:val="001220EA"/>
    <w:rsid w:val="00122A9A"/>
    <w:rsid w:val="001274A7"/>
    <w:rsid w:val="001331C8"/>
    <w:rsid w:val="00135850"/>
    <w:rsid w:val="00137E1B"/>
    <w:rsid w:val="00141A9E"/>
    <w:rsid w:val="00141CAE"/>
    <w:rsid w:val="001442D6"/>
    <w:rsid w:val="00144D36"/>
    <w:rsid w:val="0014609A"/>
    <w:rsid w:val="00151DF3"/>
    <w:rsid w:val="001525F5"/>
    <w:rsid w:val="00154354"/>
    <w:rsid w:val="001556B7"/>
    <w:rsid w:val="001567BB"/>
    <w:rsid w:val="001575D6"/>
    <w:rsid w:val="00162530"/>
    <w:rsid w:val="00163BBA"/>
    <w:rsid w:val="00166578"/>
    <w:rsid w:val="00166E7D"/>
    <w:rsid w:val="0017053F"/>
    <w:rsid w:val="00171034"/>
    <w:rsid w:val="0017219A"/>
    <w:rsid w:val="00176312"/>
    <w:rsid w:val="0017788E"/>
    <w:rsid w:val="00177C3A"/>
    <w:rsid w:val="00181C03"/>
    <w:rsid w:val="00183B07"/>
    <w:rsid w:val="00184A78"/>
    <w:rsid w:val="00185B59"/>
    <w:rsid w:val="00190813"/>
    <w:rsid w:val="00194FDF"/>
    <w:rsid w:val="00197DFE"/>
    <w:rsid w:val="001A0949"/>
    <w:rsid w:val="001A0D2C"/>
    <w:rsid w:val="001A2EB8"/>
    <w:rsid w:val="001A2F04"/>
    <w:rsid w:val="001A3B5B"/>
    <w:rsid w:val="001A479B"/>
    <w:rsid w:val="001A5069"/>
    <w:rsid w:val="001A5155"/>
    <w:rsid w:val="001A5B39"/>
    <w:rsid w:val="001A6219"/>
    <w:rsid w:val="001B14AF"/>
    <w:rsid w:val="001B237D"/>
    <w:rsid w:val="001B38A0"/>
    <w:rsid w:val="001B557F"/>
    <w:rsid w:val="001B56F7"/>
    <w:rsid w:val="001B6479"/>
    <w:rsid w:val="001B6849"/>
    <w:rsid w:val="001C0BBE"/>
    <w:rsid w:val="001C0E35"/>
    <w:rsid w:val="001C13A7"/>
    <w:rsid w:val="001C2682"/>
    <w:rsid w:val="001C78CC"/>
    <w:rsid w:val="001C7DF9"/>
    <w:rsid w:val="001D068B"/>
    <w:rsid w:val="001D13DC"/>
    <w:rsid w:val="001D16CB"/>
    <w:rsid w:val="001D1C35"/>
    <w:rsid w:val="001D2FD9"/>
    <w:rsid w:val="001D42E1"/>
    <w:rsid w:val="001D55DD"/>
    <w:rsid w:val="001D6126"/>
    <w:rsid w:val="001D6BA4"/>
    <w:rsid w:val="001D6E53"/>
    <w:rsid w:val="001E0D5B"/>
    <w:rsid w:val="001E2D15"/>
    <w:rsid w:val="001E46A2"/>
    <w:rsid w:val="001E4BD1"/>
    <w:rsid w:val="001E6059"/>
    <w:rsid w:val="001E6CC0"/>
    <w:rsid w:val="001F06C6"/>
    <w:rsid w:val="001F13CD"/>
    <w:rsid w:val="001F65BF"/>
    <w:rsid w:val="001F7BFC"/>
    <w:rsid w:val="00201326"/>
    <w:rsid w:val="00201391"/>
    <w:rsid w:val="0020255F"/>
    <w:rsid w:val="00204333"/>
    <w:rsid w:val="0020433A"/>
    <w:rsid w:val="0020585F"/>
    <w:rsid w:val="0020626A"/>
    <w:rsid w:val="00211363"/>
    <w:rsid w:val="00211C73"/>
    <w:rsid w:val="00212696"/>
    <w:rsid w:val="002147C9"/>
    <w:rsid w:val="00214C0A"/>
    <w:rsid w:val="00214E70"/>
    <w:rsid w:val="00215E8E"/>
    <w:rsid w:val="00216AE0"/>
    <w:rsid w:val="00217335"/>
    <w:rsid w:val="00220A02"/>
    <w:rsid w:val="00222659"/>
    <w:rsid w:val="0022285C"/>
    <w:rsid w:val="002230C8"/>
    <w:rsid w:val="00224499"/>
    <w:rsid w:val="0022522B"/>
    <w:rsid w:val="00225A5B"/>
    <w:rsid w:val="00225B39"/>
    <w:rsid w:val="00225B5D"/>
    <w:rsid w:val="00225ECF"/>
    <w:rsid w:val="002260A1"/>
    <w:rsid w:val="00226533"/>
    <w:rsid w:val="00227584"/>
    <w:rsid w:val="00230143"/>
    <w:rsid w:val="002309E3"/>
    <w:rsid w:val="00231166"/>
    <w:rsid w:val="0023281B"/>
    <w:rsid w:val="00233B36"/>
    <w:rsid w:val="00234050"/>
    <w:rsid w:val="002347CA"/>
    <w:rsid w:val="0023693E"/>
    <w:rsid w:val="002374C2"/>
    <w:rsid w:val="00240A17"/>
    <w:rsid w:val="00241417"/>
    <w:rsid w:val="00241538"/>
    <w:rsid w:val="00241E94"/>
    <w:rsid w:val="0024395C"/>
    <w:rsid w:val="00243F97"/>
    <w:rsid w:val="00244059"/>
    <w:rsid w:val="00245444"/>
    <w:rsid w:val="002460D6"/>
    <w:rsid w:val="00246886"/>
    <w:rsid w:val="00247505"/>
    <w:rsid w:val="00247595"/>
    <w:rsid w:val="00247C52"/>
    <w:rsid w:val="002524AF"/>
    <w:rsid w:val="002538B5"/>
    <w:rsid w:val="0026051C"/>
    <w:rsid w:val="00262D4D"/>
    <w:rsid w:val="002632F5"/>
    <w:rsid w:val="00263613"/>
    <w:rsid w:val="00263E76"/>
    <w:rsid w:val="002646F0"/>
    <w:rsid w:val="00266CAB"/>
    <w:rsid w:val="002714E2"/>
    <w:rsid w:val="00271583"/>
    <w:rsid w:val="002743BB"/>
    <w:rsid w:val="0027468E"/>
    <w:rsid w:val="00277D6F"/>
    <w:rsid w:val="0028565A"/>
    <w:rsid w:val="00285C4A"/>
    <w:rsid w:val="002863EB"/>
    <w:rsid w:val="002900B8"/>
    <w:rsid w:val="0029020A"/>
    <w:rsid w:val="00294DEE"/>
    <w:rsid w:val="00295124"/>
    <w:rsid w:val="00296064"/>
    <w:rsid w:val="00297B37"/>
    <w:rsid w:val="002A54BF"/>
    <w:rsid w:val="002A58EB"/>
    <w:rsid w:val="002B0AAB"/>
    <w:rsid w:val="002B152E"/>
    <w:rsid w:val="002B1CE9"/>
    <w:rsid w:val="002B5194"/>
    <w:rsid w:val="002B7088"/>
    <w:rsid w:val="002B7BBA"/>
    <w:rsid w:val="002B7FA4"/>
    <w:rsid w:val="002C1C01"/>
    <w:rsid w:val="002C351A"/>
    <w:rsid w:val="002C3A68"/>
    <w:rsid w:val="002C3A7A"/>
    <w:rsid w:val="002C419E"/>
    <w:rsid w:val="002C6071"/>
    <w:rsid w:val="002C6AF6"/>
    <w:rsid w:val="002C71DF"/>
    <w:rsid w:val="002C7A42"/>
    <w:rsid w:val="002D2585"/>
    <w:rsid w:val="002D2727"/>
    <w:rsid w:val="002D45B1"/>
    <w:rsid w:val="002E22D7"/>
    <w:rsid w:val="002E3EA3"/>
    <w:rsid w:val="002E4E91"/>
    <w:rsid w:val="002E5663"/>
    <w:rsid w:val="002E6D28"/>
    <w:rsid w:val="002F07D6"/>
    <w:rsid w:val="002F1859"/>
    <w:rsid w:val="002F1FBA"/>
    <w:rsid w:val="002F3E40"/>
    <w:rsid w:val="003037E6"/>
    <w:rsid w:val="00305742"/>
    <w:rsid w:val="003070C5"/>
    <w:rsid w:val="00307C60"/>
    <w:rsid w:val="0031091C"/>
    <w:rsid w:val="00310EA2"/>
    <w:rsid w:val="003118D5"/>
    <w:rsid w:val="00311AB0"/>
    <w:rsid w:val="003130EE"/>
    <w:rsid w:val="003165D0"/>
    <w:rsid w:val="003168E5"/>
    <w:rsid w:val="00316AA6"/>
    <w:rsid w:val="003235DA"/>
    <w:rsid w:val="00323DA0"/>
    <w:rsid w:val="0032589C"/>
    <w:rsid w:val="003301EC"/>
    <w:rsid w:val="00330BB9"/>
    <w:rsid w:val="00331384"/>
    <w:rsid w:val="003347E4"/>
    <w:rsid w:val="00334E32"/>
    <w:rsid w:val="0033581D"/>
    <w:rsid w:val="0033715C"/>
    <w:rsid w:val="00337169"/>
    <w:rsid w:val="00340D49"/>
    <w:rsid w:val="003436CC"/>
    <w:rsid w:val="003511DE"/>
    <w:rsid w:val="0035500C"/>
    <w:rsid w:val="00356B51"/>
    <w:rsid w:val="00360F64"/>
    <w:rsid w:val="0036305C"/>
    <w:rsid w:val="00363B3D"/>
    <w:rsid w:val="0036400A"/>
    <w:rsid w:val="00367064"/>
    <w:rsid w:val="00370C0A"/>
    <w:rsid w:val="003751C6"/>
    <w:rsid w:val="0037589C"/>
    <w:rsid w:val="003764E3"/>
    <w:rsid w:val="00376AFA"/>
    <w:rsid w:val="00377141"/>
    <w:rsid w:val="0038082D"/>
    <w:rsid w:val="00383E32"/>
    <w:rsid w:val="00386210"/>
    <w:rsid w:val="0038622E"/>
    <w:rsid w:val="00386B82"/>
    <w:rsid w:val="003876CF"/>
    <w:rsid w:val="00387A6E"/>
    <w:rsid w:val="00390356"/>
    <w:rsid w:val="00390BCB"/>
    <w:rsid w:val="0039164D"/>
    <w:rsid w:val="00391D6A"/>
    <w:rsid w:val="00392402"/>
    <w:rsid w:val="00393F54"/>
    <w:rsid w:val="0039504F"/>
    <w:rsid w:val="003A1FCA"/>
    <w:rsid w:val="003A313B"/>
    <w:rsid w:val="003A3165"/>
    <w:rsid w:val="003A3AED"/>
    <w:rsid w:val="003A429A"/>
    <w:rsid w:val="003A4BA3"/>
    <w:rsid w:val="003A748C"/>
    <w:rsid w:val="003B06E3"/>
    <w:rsid w:val="003B1795"/>
    <w:rsid w:val="003B2504"/>
    <w:rsid w:val="003B6B1E"/>
    <w:rsid w:val="003C2DF5"/>
    <w:rsid w:val="003C3529"/>
    <w:rsid w:val="003C624C"/>
    <w:rsid w:val="003C77C8"/>
    <w:rsid w:val="003D3A4D"/>
    <w:rsid w:val="003D6893"/>
    <w:rsid w:val="003E1FFD"/>
    <w:rsid w:val="003E2401"/>
    <w:rsid w:val="003E4A75"/>
    <w:rsid w:val="003E4E84"/>
    <w:rsid w:val="003E4F75"/>
    <w:rsid w:val="003E5FBE"/>
    <w:rsid w:val="003E679B"/>
    <w:rsid w:val="003F04F9"/>
    <w:rsid w:val="003F0C02"/>
    <w:rsid w:val="003F315D"/>
    <w:rsid w:val="003F7C06"/>
    <w:rsid w:val="0040053E"/>
    <w:rsid w:val="004013F2"/>
    <w:rsid w:val="00401F6C"/>
    <w:rsid w:val="00405902"/>
    <w:rsid w:val="00406B87"/>
    <w:rsid w:val="004108BC"/>
    <w:rsid w:val="00412B45"/>
    <w:rsid w:val="00414CDC"/>
    <w:rsid w:val="00415A24"/>
    <w:rsid w:val="00415C73"/>
    <w:rsid w:val="00420497"/>
    <w:rsid w:val="00423070"/>
    <w:rsid w:val="0042557E"/>
    <w:rsid w:val="00431CAD"/>
    <w:rsid w:val="00432924"/>
    <w:rsid w:val="00433CE9"/>
    <w:rsid w:val="00433D40"/>
    <w:rsid w:val="00434003"/>
    <w:rsid w:val="004356D0"/>
    <w:rsid w:val="00435E74"/>
    <w:rsid w:val="00436B15"/>
    <w:rsid w:val="00437509"/>
    <w:rsid w:val="004378B8"/>
    <w:rsid w:val="004413C3"/>
    <w:rsid w:val="00441C97"/>
    <w:rsid w:val="004421AF"/>
    <w:rsid w:val="00442CDA"/>
    <w:rsid w:val="004439CC"/>
    <w:rsid w:val="00445F08"/>
    <w:rsid w:val="00446061"/>
    <w:rsid w:val="00447AB3"/>
    <w:rsid w:val="0045026D"/>
    <w:rsid w:val="004519B0"/>
    <w:rsid w:val="004524E0"/>
    <w:rsid w:val="00454887"/>
    <w:rsid w:val="00462A41"/>
    <w:rsid w:val="00463702"/>
    <w:rsid w:val="004648BD"/>
    <w:rsid w:val="00464A2E"/>
    <w:rsid w:val="004651AF"/>
    <w:rsid w:val="004664EC"/>
    <w:rsid w:val="004705AC"/>
    <w:rsid w:val="004705EA"/>
    <w:rsid w:val="004708A5"/>
    <w:rsid w:val="00470E1F"/>
    <w:rsid w:val="0047197F"/>
    <w:rsid w:val="00471BCE"/>
    <w:rsid w:val="004734A0"/>
    <w:rsid w:val="00473DEB"/>
    <w:rsid w:val="00476267"/>
    <w:rsid w:val="00477042"/>
    <w:rsid w:val="004827AE"/>
    <w:rsid w:val="004829EB"/>
    <w:rsid w:val="00483E44"/>
    <w:rsid w:val="00486616"/>
    <w:rsid w:val="00490848"/>
    <w:rsid w:val="00491BB3"/>
    <w:rsid w:val="00491C60"/>
    <w:rsid w:val="00492979"/>
    <w:rsid w:val="00493035"/>
    <w:rsid w:val="00495DC7"/>
    <w:rsid w:val="004A0069"/>
    <w:rsid w:val="004A115E"/>
    <w:rsid w:val="004A13A7"/>
    <w:rsid w:val="004A38D1"/>
    <w:rsid w:val="004A41C0"/>
    <w:rsid w:val="004A5062"/>
    <w:rsid w:val="004A560C"/>
    <w:rsid w:val="004A662E"/>
    <w:rsid w:val="004A7886"/>
    <w:rsid w:val="004B05F2"/>
    <w:rsid w:val="004B0C1B"/>
    <w:rsid w:val="004B1C68"/>
    <w:rsid w:val="004B2404"/>
    <w:rsid w:val="004B28D2"/>
    <w:rsid w:val="004B2952"/>
    <w:rsid w:val="004B333D"/>
    <w:rsid w:val="004B5E4A"/>
    <w:rsid w:val="004B6DFD"/>
    <w:rsid w:val="004B7027"/>
    <w:rsid w:val="004C0BF5"/>
    <w:rsid w:val="004C11F4"/>
    <w:rsid w:val="004C1AA4"/>
    <w:rsid w:val="004C1EFB"/>
    <w:rsid w:val="004C4226"/>
    <w:rsid w:val="004C75D0"/>
    <w:rsid w:val="004C7892"/>
    <w:rsid w:val="004D0783"/>
    <w:rsid w:val="004D0A60"/>
    <w:rsid w:val="004D24A2"/>
    <w:rsid w:val="004D3B02"/>
    <w:rsid w:val="004D6EFE"/>
    <w:rsid w:val="004D78D1"/>
    <w:rsid w:val="004E0A6B"/>
    <w:rsid w:val="004E0F30"/>
    <w:rsid w:val="004E2302"/>
    <w:rsid w:val="004E36CD"/>
    <w:rsid w:val="004E4B47"/>
    <w:rsid w:val="004E55F6"/>
    <w:rsid w:val="004E5A33"/>
    <w:rsid w:val="004E5EE8"/>
    <w:rsid w:val="004E69F1"/>
    <w:rsid w:val="004E7C2E"/>
    <w:rsid w:val="004F0B0D"/>
    <w:rsid w:val="004F1B13"/>
    <w:rsid w:val="004F1C41"/>
    <w:rsid w:val="004F2D44"/>
    <w:rsid w:val="004F31A8"/>
    <w:rsid w:val="004F6CE8"/>
    <w:rsid w:val="004F7B38"/>
    <w:rsid w:val="004F7C17"/>
    <w:rsid w:val="0050054A"/>
    <w:rsid w:val="00500A60"/>
    <w:rsid w:val="0050100B"/>
    <w:rsid w:val="00502813"/>
    <w:rsid w:val="005061EE"/>
    <w:rsid w:val="00506D72"/>
    <w:rsid w:val="00507F97"/>
    <w:rsid w:val="00510059"/>
    <w:rsid w:val="005129DB"/>
    <w:rsid w:val="00515872"/>
    <w:rsid w:val="005159B1"/>
    <w:rsid w:val="005160A3"/>
    <w:rsid w:val="005168AF"/>
    <w:rsid w:val="00517566"/>
    <w:rsid w:val="00517CAB"/>
    <w:rsid w:val="00522616"/>
    <w:rsid w:val="00524847"/>
    <w:rsid w:val="00525046"/>
    <w:rsid w:val="00525907"/>
    <w:rsid w:val="005260DA"/>
    <w:rsid w:val="00526D47"/>
    <w:rsid w:val="00527E72"/>
    <w:rsid w:val="00527F7B"/>
    <w:rsid w:val="00530BC2"/>
    <w:rsid w:val="00531838"/>
    <w:rsid w:val="00532D17"/>
    <w:rsid w:val="00533B43"/>
    <w:rsid w:val="00533F8E"/>
    <w:rsid w:val="00534BB7"/>
    <w:rsid w:val="00536391"/>
    <w:rsid w:val="00540DC8"/>
    <w:rsid w:val="00540E50"/>
    <w:rsid w:val="00541056"/>
    <w:rsid w:val="00543A5E"/>
    <w:rsid w:val="00544BF2"/>
    <w:rsid w:val="00545305"/>
    <w:rsid w:val="005463B7"/>
    <w:rsid w:val="005506B0"/>
    <w:rsid w:val="005509E6"/>
    <w:rsid w:val="00553769"/>
    <w:rsid w:val="00553838"/>
    <w:rsid w:val="00553A57"/>
    <w:rsid w:val="0055590A"/>
    <w:rsid w:val="00557042"/>
    <w:rsid w:val="005572B5"/>
    <w:rsid w:val="00560C74"/>
    <w:rsid w:val="00560D7C"/>
    <w:rsid w:val="005616A5"/>
    <w:rsid w:val="00561738"/>
    <w:rsid w:val="00561FDB"/>
    <w:rsid w:val="005629DC"/>
    <w:rsid w:val="00562DE5"/>
    <w:rsid w:val="0056387E"/>
    <w:rsid w:val="00566D48"/>
    <w:rsid w:val="005700C8"/>
    <w:rsid w:val="00571210"/>
    <w:rsid w:val="00571A33"/>
    <w:rsid w:val="00576769"/>
    <w:rsid w:val="00577004"/>
    <w:rsid w:val="00577C46"/>
    <w:rsid w:val="005831EF"/>
    <w:rsid w:val="005851D6"/>
    <w:rsid w:val="00586267"/>
    <w:rsid w:val="0058697E"/>
    <w:rsid w:val="00586C62"/>
    <w:rsid w:val="0059042A"/>
    <w:rsid w:val="00591C87"/>
    <w:rsid w:val="005927CA"/>
    <w:rsid w:val="00594146"/>
    <w:rsid w:val="0059630D"/>
    <w:rsid w:val="00596773"/>
    <w:rsid w:val="005976A0"/>
    <w:rsid w:val="00597B37"/>
    <w:rsid w:val="005A0A74"/>
    <w:rsid w:val="005A11D5"/>
    <w:rsid w:val="005A2166"/>
    <w:rsid w:val="005A46CF"/>
    <w:rsid w:val="005A79F9"/>
    <w:rsid w:val="005B0622"/>
    <w:rsid w:val="005B3243"/>
    <w:rsid w:val="005B40BB"/>
    <w:rsid w:val="005B7613"/>
    <w:rsid w:val="005C38A4"/>
    <w:rsid w:val="005C4C4A"/>
    <w:rsid w:val="005C52CC"/>
    <w:rsid w:val="005C5D2F"/>
    <w:rsid w:val="005D0659"/>
    <w:rsid w:val="005D1F25"/>
    <w:rsid w:val="005D285C"/>
    <w:rsid w:val="005D2C24"/>
    <w:rsid w:val="005D38CF"/>
    <w:rsid w:val="005D6027"/>
    <w:rsid w:val="005D7AE4"/>
    <w:rsid w:val="005E2D75"/>
    <w:rsid w:val="005E4E70"/>
    <w:rsid w:val="005E5B9D"/>
    <w:rsid w:val="005E7764"/>
    <w:rsid w:val="005F093D"/>
    <w:rsid w:val="005F0E7B"/>
    <w:rsid w:val="005F1325"/>
    <w:rsid w:val="005F294A"/>
    <w:rsid w:val="005F4841"/>
    <w:rsid w:val="005F5279"/>
    <w:rsid w:val="005F55EF"/>
    <w:rsid w:val="006030E4"/>
    <w:rsid w:val="00607DD6"/>
    <w:rsid w:val="00610CCE"/>
    <w:rsid w:val="0061366E"/>
    <w:rsid w:val="00614147"/>
    <w:rsid w:val="00615039"/>
    <w:rsid w:val="0061692C"/>
    <w:rsid w:val="00617CF3"/>
    <w:rsid w:val="00620DF9"/>
    <w:rsid w:val="006218AB"/>
    <w:rsid w:val="006223BB"/>
    <w:rsid w:val="00623380"/>
    <w:rsid w:val="0062484F"/>
    <w:rsid w:val="00625DCA"/>
    <w:rsid w:val="006278BB"/>
    <w:rsid w:val="00631E78"/>
    <w:rsid w:val="006329FC"/>
    <w:rsid w:val="00633039"/>
    <w:rsid w:val="006337A2"/>
    <w:rsid w:val="00633947"/>
    <w:rsid w:val="00633BA7"/>
    <w:rsid w:val="006348CE"/>
    <w:rsid w:val="0063558E"/>
    <w:rsid w:val="00635A3D"/>
    <w:rsid w:val="00637746"/>
    <w:rsid w:val="00637747"/>
    <w:rsid w:val="00637C22"/>
    <w:rsid w:val="00637DE3"/>
    <w:rsid w:val="00637E10"/>
    <w:rsid w:val="00640BD6"/>
    <w:rsid w:val="00642088"/>
    <w:rsid w:val="00642DA5"/>
    <w:rsid w:val="006450A7"/>
    <w:rsid w:val="00646A22"/>
    <w:rsid w:val="0064768A"/>
    <w:rsid w:val="00650A52"/>
    <w:rsid w:val="006534EC"/>
    <w:rsid w:val="0066025B"/>
    <w:rsid w:val="006632ED"/>
    <w:rsid w:val="0066361A"/>
    <w:rsid w:val="00665923"/>
    <w:rsid w:val="00667705"/>
    <w:rsid w:val="0067078A"/>
    <w:rsid w:val="00673988"/>
    <w:rsid w:val="00674F54"/>
    <w:rsid w:val="006765F6"/>
    <w:rsid w:val="00676F9F"/>
    <w:rsid w:val="00683498"/>
    <w:rsid w:val="006848E3"/>
    <w:rsid w:val="00685960"/>
    <w:rsid w:val="006916F8"/>
    <w:rsid w:val="006937D0"/>
    <w:rsid w:val="00693E18"/>
    <w:rsid w:val="00694A9A"/>
    <w:rsid w:val="006970D6"/>
    <w:rsid w:val="006A5285"/>
    <w:rsid w:val="006A5F89"/>
    <w:rsid w:val="006A63EE"/>
    <w:rsid w:val="006A6B25"/>
    <w:rsid w:val="006B0BC0"/>
    <w:rsid w:val="006B25F6"/>
    <w:rsid w:val="006B3D33"/>
    <w:rsid w:val="006C10B4"/>
    <w:rsid w:val="006C147D"/>
    <w:rsid w:val="006C22CF"/>
    <w:rsid w:val="006C32FE"/>
    <w:rsid w:val="006C33EA"/>
    <w:rsid w:val="006C5CCC"/>
    <w:rsid w:val="006C5DC2"/>
    <w:rsid w:val="006D0968"/>
    <w:rsid w:val="006D1768"/>
    <w:rsid w:val="006D41A6"/>
    <w:rsid w:val="006D4399"/>
    <w:rsid w:val="006D4DC9"/>
    <w:rsid w:val="006D6269"/>
    <w:rsid w:val="006D7856"/>
    <w:rsid w:val="006E00E0"/>
    <w:rsid w:val="006E00EB"/>
    <w:rsid w:val="006E0C21"/>
    <w:rsid w:val="006E3470"/>
    <w:rsid w:val="006E55EE"/>
    <w:rsid w:val="006E61C1"/>
    <w:rsid w:val="006E6D54"/>
    <w:rsid w:val="006F10C6"/>
    <w:rsid w:val="006F170A"/>
    <w:rsid w:val="006F58BC"/>
    <w:rsid w:val="006F59AC"/>
    <w:rsid w:val="006F5B4B"/>
    <w:rsid w:val="006F6FD6"/>
    <w:rsid w:val="006F7F31"/>
    <w:rsid w:val="00701572"/>
    <w:rsid w:val="00702971"/>
    <w:rsid w:val="00703777"/>
    <w:rsid w:val="0070487D"/>
    <w:rsid w:val="00704B38"/>
    <w:rsid w:val="007054E4"/>
    <w:rsid w:val="00705EF6"/>
    <w:rsid w:val="00706B16"/>
    <w:rsid w:val="00711DA8"/>
    <w:rsid w:val="00711EB1"/>
    <w:rsid w:val="00712311"/>
    <w:rsid w:val="00721C16"/>
    <w:rsid w:val="00721C80"/>
    <w:rsid w:val="007222A5"/>
    <w:rsid w:val="00723DEA"/>
    <w:rsid w:val="00725C8F"/>
    <w:rsid w:val="007273E2"/>
    <w:rsid w:val="00727C86"/>
    <w:rsid w:val="00731711"/>
    <w:rsid w:val="007354CA"/>
    <w:rsid w:val="00736D30"/>
    <w:rsid w:val="00741D2B"/>
    <w:rsid w:val="007458DF"/>
    <w:rsid w:val="00745E36"/>
    <w:rsid w:val="007469C7"/>
    <w:rsid w:val="00746DC6"/>
    <w:rsid w:val="0075163B"/>
    <w:rsid w:val="00752EF4"/>
    <w:rsid w:val="00754867"/>
    <w:rsid w:val="00754EDE"/>
    <w:rsid w:val="0075530E"/>
    <w:rsid w:val="0075574A"/>
    <w:rsid w:val="007558D2"/>
    <w:rsid w:val="00756B71"/>
    <w:rsid w:val="007577D7"/>
    <w:rsid w:val="0076032B"/>
    <w:rsid w:val="007619AB"/>
    <w:rsid w:val="00761C74"/>
    <w:rsid w:val="00761D1D"/>
    <w:rsid w:val="007640DD"/>
    <w:rsid w:val="0076453E"/>
    <w:rsid w:val="00764AA7"/>
    <w:rsid w:val="0076503D"/>
    <w:rsid w:val="00766549"/>
    <w:rsid w:val="0076724D"/>
    <w:rsid w:val="00770543"/>
    <w:rsid w:val="00772AAD"/>
    <w:rsid w:val="00773F03"/>
    <w:rsid w:val="0077603E"/>
    <w:rsid w:val="00777BC2"/>
    <w:rsid w:val="007803A2"/>
    <w:rsid w:val="00781C36"/>
    <w:rsid w:val="0078361A"/>
    <w:rsid w:val="00783B75"/>
    <w:rsid w:val="00785677"/>
    <w:rsid w:val="007870EC"/>
    <w:rsid w:val="007908A2"/>
    <w:rsid w:val="0079154D"/>
    <w:rsid w:val="007922A5"/>
    <w:rsid w:val="00797374"/>
    <w:rsid w:val="00797FE9"/>
    <w:rsid w:val="007A03AE"/>
    <w:rsid w:val="007A1F18"/>
    <w:rsid w:val="007A242F"/>
    <w:rsid w:val="007A30E9"/>
    <w:rsid w:val="007A4475"/>
    <w:rsid w:val="007A5359"/>
    <w:rsid w:val="007A566D"/>
    <w:rsid w:val="007B0A0B"/>
    <w:rsid w:val="007B17B3"/>
    <w:rsid w:val="007B3BC0"/>
    <w:rsid w:val="007B3E1B"/>
    <w:rsid w:val="007C0070"/>
    <w:rsid w:val="007C1071"/>
    <w:rsid w:val="007C1799"/>
    <w:rsid w:val="007C25B2"/>
    <w:rsid w:val="007C4603"/>
    <w:rsid w:val="007C5B46"/>
    <w:rsid w:val="007C5F8C"/>
    <w:rsid w:val="007D0430"/>
    <w:rsid w:val="007D1F3B"/>
    <w:rsid w:val="007D2786"/>
    <w:rsid w:val="007D38CE"/>
    <w:rsid w:val="007D5F92"/>
    <w:rsid w:val="007E20F1"/>
    <w:rsid w:val="007E378D"/>
    <w:rsid w:val="007E3E1D"/>
    <w:rsid w:val="007E47D0"/>
    <w:rsid w:val="007E53B3"/>
    <w:rsid w:val="007E5D59"/>
    <w:rsid w:val="007F2CFA"/>
    <w:rsid w:val="007F57BB"/>
    <w:rsid w:val="007F644C"/>
    <w:rsid w:val="00803050"/>
    <w:rsid w:val="0080647E"/>
    <w:rsid w:val="008117C2"/>
    <w:rsid w:val="008118DF"/>
    <w:rsid w:val="00812D60"/>
    <w:rsid w:val="00812DE3"/>
    <w:rsid w:val="008141CC"/>
    <w:rsid w:val="00814915"/>
    <w:rsid w:val="008160E9"/>
    <w:rsid w:val="008164CE"/>
    <w:rsid w:val="008168B8"/>
    <w:rsid w:val="008219DB"/>
    <w:rsid w:val="00821DF6"/>
    <w:rsid w:val="00823452"/>
    <w:rsid w:val="00824195"/>
    <w:rsid w:val="0082631A"/>
    <w:rsid w:val="00826AA1"/>
    <w:rsid w:val="0083087B"/>
    <w:rsid w:val="00831154"/>
    <w:rsid w:val="00834049"/>
    <w:rsid w:val="0083439F"/>
    <w:rsid w:val="008351AF"/>
    <w:rsid w:val="00835CBE"/>
    <w:rsid w:val="00836111"/>
    <w:rsid w:val="00842255"/>
    <w:rsid w:val="00844AD9"/>
    <w:rsid w:val="0084505C"/>
    <w:rsid w:val="0084595D"/>
    <w:rsid w:val="008502AE"/>
    <w:rsid w:val="00851FF6"/>
    <w:rsid w:val="008521C2"/>
    <w:rsid w:val="008523BA"/>
    <w:rsid w:val="00852E60"/>
    <w:rsid w:val="00853D18"/>
    <w:rsid w:val="00853D94"/>
    <w:rsid w:val="00856DAE"/>
    <w:rsid w:val="00857784"/>
    <w:rsid w:val="00860903"/>
    <w:rsid w:val="00861AEE"/>
    <w:rsid w:val="00861BA6"/>
    <w:rsid w:val="00861BC9"/>
    <w:rsid w:val="00862725"/>
    <w:rsid w:val="00866CD5"/>
    <w:rsid w:val="008760B7"/>
    <w:rsid w:val="00876FA9"/>
    <w:rsid w:val="00880C6A"/>
    <w:rsid w:val="0088288F"/>
    <w:rsid w:val="00883866"/>
    <w:rsid w:val="00884CE7"/>
    <w:rsid w:val="0088515A"/>
    <w:rsid w:val="00890D4E"/>
    <w:rsid w:val="00890E05"/>
    <w:rsid w:val="00891187"/>
    <w:rsid w:val="00891BC5"/>
    <w:rsid w:val="0089483E"/>
    <w:rsid w:val="00896BC8"/>
    <w:rsid w:val="008A01FB"/>
    <w:rsid w:val="008A2C2C"/>
    <w:rsid w:val="008A3280"/>
    <w:rsid w:val="008A5E86"/>
    <w:rsid w:val="008A621D"/>
    <w:rsid w:val="008A6992"/>
    <w:rsid w:val="008A6C5F"/>
    <w:rsid w:val="008A7060"/>
    <w:rsid w:val="008B0334"/>
    <w:rsid w:val="008B2FE3"/>
    <w:rsid w:val="008B6C5C"/>
    <w:rsid w:val="008C249E"/>
    <w:rsid w:val="008C27B6"/>
    <w:rsid w:val="008C31EF"/>
    <w:rsid w:val="008C4BE8"/>
    <w:rsid w:val="008C60E9"/>
    <w:rsid w:val="008C7973"/>
    <w:rsid w:val="008D26F4"/>
    <w:rsid w:val="008D3B39"/>
    <w:rsid w:val="008D4D0D"/>
    <w:rsid w:val="008D550F"/>
    <w:rsid w:val="008D5610"/>
    <w:rsid w:val="008D5B5D"/>
    <w:rsid w:val="008D696F"/>
    <w:rsid w:val="008D6B1C"/>
    <w:rsid w:val="008D6D02"/>
    <w:rsid w:val="008D7D07"/>
    <w:rsid w:val="008E0D5F"/>
    <w:rsid w:val="008E110E"/>
    <w:rsid w:val="008E34DD"/>
    <w:rsid w:val="008E75E6"/>
    <w:rsid w:val="008E7640"/>
    <w:rsid w:val="008E7700"/>
    <w:rsid w:val="008E7E72"/>
    <w:rsid w:val="008F1D49"/>
    <w:rsid w:val="008F1D6D"/>
    <w:rsid w:val="008F20EA"/>
    <w:rsid w:val="008F353C"/>
    <w:rsid w:val="008F4DCC"/>
    <w:rsid w:val="009022FA"/>
    <w:rsid w:val="00902394"/>
    <w:rsid w:val="00902887"/>
    <w:rsid w:val="00902ABA"/>
    <w:rsid w:val="00904118"/>
    <w:rsid w:val="009065F1"/>
    <w:rsid w:val="00906643"/>
    <w:rsid w:val="00911965"/>
    <w:rsid w:val="00912815"/>
    <w:rsid w:val="00914DCC"/>
    <w:rsid w:val="009157BB"/>
    <w:rsid w:val="00916679"/>
    <w:rsid w:val="00920D3B"/>
    <w:rsid w:val="00922A94"/>
    <w:rsid w:val="009233CC"/>
    <w:rsid w:val="00923404"/>
    <w:rsid w:val="00924C1D"/>
    <w:rsid w:val="00927E52"/>
    <w:rsid w:val="00934944"/>
    <w:rsid w:val="009350B2"/>
    <w:rsid w:val="00935111"/>
    <w:rsid w:val="00941D75"/>
    <w:rsid w:val="00942A41"/>
    <w:rsid w:val="00942BF4"/>
    <w:rsid w:val="009438C9"/>
    <w:rsid w:val="00944DC9"/>
    <w:rsid w:val="009469FE"/>
    <w:rsid w:val="009475F4"/>
    <w:rsid w:val="00950EAD"/>
    <w:rsid w:val="009523DE"/>
    <w:rsid w:val="00957DE8"/>
    <w:rsid w:val="00961659"/>
    <w:rsid w:val="00962141"/>
    <w:rsid w:val="00962969"/>
    <w:rsid w:val="00963E2B"/>
    <w:rsid w:val="00964077"/>
    <w:rsid w:val="00965421"/>
    <w:rsid w:val="009658E9"/>
    <w:rsid w:val="00965D8E"/>
    <w:rsid w:val="009660D9"/>
    <w:rsid w:val="00967DEA"/>
    <w:rsid w:val="009701F4"/>
    <w:rsid w:val="0097033F"/>
    <w:rsid w:val="009711B2"/>
    <w:rsid w:val="009712E3"/>
    <w:rsid w:val="00971628"/>
    <w:rsid w:val="00975526"/>
    <w:rsid w:val="00975FC9"/>
    <w:rsid w:val="0097629A"/>
    <w:rsid w:val="0097715E"/>
    <w:rsid w:val="00980A15"/>
    <w:rsid w:val="0098140F"/>
    <w:rsid w:val="00981DFF"/>
    <w:rsid w:val="00982E52"/>
    <w:rsid w:val="00982EC7"/>
    <w:rsid w:val="009845A3"/>
    <w:rsid w:val="00986BC4"/>
    <w:rsid w:val="009872E9"/>
    <w:rsid w:val="009902C5"/>
    <w:rsid w:val="0099103D"/>
    <w:rsid w:val="00991A78"/>
    <w:rsid w:val="00992406"/>
    <w:rsid w:val="00992C44"/>
    <w:rsid w:val="0099462B"/>
    <w:rsid w:val="00994F08"/>
    <w:rsid w:val="009958A1"/>
    <w:rsid w:val="0099761D"/>
    <w:rsid w:val="009A4359"/>
    <w:rsid w:val="009A458A"/>
    <w:rsid w:val="009A5843"/>
    <w:rsid w:val="009A6369"/>
    <w:rsid w:val="009A79F1"/>
    <w:rsid w:val="009B5FC6"/>
    <w:rsid w:val="009B68D4"/>
    <w:rsid w:val="009B782E"/>
    <w:rsid w:val="009B7C7B"/>
    <w:rsid w:val="009C2CAF"/>
    <w:rsid w:val="009C2DC4"/>
    <w:rsid w:val="009C40CC"/>
    <w:rsid w:val="009D04D9"/>
    <w:rsid w:val="009D27BE"/>
    <w:rsid w:val="009D3C9C"/>
    <w:rsid w:val="009D5C31"/>
    <w:rsid w:val="009D66E3"/>
    <w:rsid w:val="009E14EF"/>
    <w:rsid w:val="009E44E7"/>
    <w:rsid w:val="009E55B2"/>
    <w:rsid w:val="009E7D45"/>
    <w:rsid w:val="009F1A46"/>
    <w:rsid w:val="009F2D99"/>
    <w:rsid w:val="009F37B3"/>
    <w:rsid w:val="009F516D"/>
    <w:rsid w:val="009F6767"/>
    <w:rsid w:val="009F7F7F"/>
    <w:rsid w:val="00A03076"/>
    <w:rsid w:val="00A0724A"/>
    <w:rsid w:val="00A073DA"/>
    <w:rsid w:val="00A11E1E"/>
    <w:rsid w:val="00A13108"/>
    <w:rsid w:val="00A15150"/>
    <w:rsid w:val="00A17D97"/>
    <w:rsid w:val="00A212CF"/>
    <w:rsid w:val="00A21EA4"/>
    <w:rsid w:val="00A2229F"/>
    <w:rsid w:val="00A22CBD"/>
    <w:rsid w:val="00A22D8F"/>
    <w:rsid w:val="00A241AD"/>
    <w:rsid w:val="00A24C28"/>
    <w:rsid w:val="00A257B3"/>
    <w:rsid w:val="00A26973"/>
    <w:rsid w:val="00A27E34"/>
    <w:rsid w:val="00A31691"/>
    <w:rsid w:val="00A3196F"/>
    <w:rsid w:val="00A372E3"/>
    <w:rsid w:val="00A42F10"/>
    <w:rsid w:val="00A43110"/>
    <w:rsid w:val="00A43CA5"/>
    <w:rsid w:val="00A44592"/>
    <w:rsid w:val="00A460CA"/>
    <w:rsid w:val="00A46BE3"/>
    <w:rsid w:val="00A50301"/>
    <w:rsid w:val="00A53D98"/>
    <w:rsid w:val="00A552F0"/>
    <w:rsid w:val="00A55490"/>
    <w:rsid w:val="00A55969"/>
    <w:rsid w:val="00A600E3"/>
    <w:rsid w:val="00A62092"/>
    <w:rsid w:val="00A6244B"/>
    <w:rsid w:val="00A63399"/>
    <w:rsid w:val="00A667D6"/>
    <w:rsid w:val="00A67CF8"/>
    <w:rsid w:val="00A721A2"/>
    <w:rsid w:val="00A72D17"/>
    <w:rsid w:val="00A72DD2"/>
    <w:rsid w:val="00A730B8"/>
    <w:rsid w:val="00A7479F"/>
    <w:rsid w:val="00A74F57"/>
    <w:rsid w:val="00A75654"/>
    <w:rsid w:val="00A77093"/>
    <w:rsid w:val="00A80437"/>
    <w:rsid w:val="00A81C25"/>
    <w:rsid w:val="00A83D21"/>
    <w:rsid w:val="00A845B6"/>
    <w:rsid w:val="00A84909"/>
    <w:rsid w:val="00A84D9E"/>
    <w:rsid w:val="00A8508F"/>
    <w:rsid w:val="00A91F0A"/>
    <w:rsid w:val="00A93EA8"/>
    <w:rsid w:val="00A94193"/>
    <w:rsid w:val="00A94240"/>
    <w:rsid w:val="00A947CC"/>
    <w:rsid w:val="00A95882"/>
    <w:rsid w:val="00A959FB"/>
    <w:rsid w:val="00A95C4E"/>
    <w:rsid w:val="00A95EEA"/>
    <w:rsid w:val="00A97C17"/>
    <w:rsid w:val="00AA5A36"/>
    <w:rsid w:val="00AB2D30"/>
    <w:rsid w:val="00AB3513"/>
    <w:rsid w:val="00AB557F"/>
    <w:rsid w:val="00AB6E5A"/>
    <w:rsid w:val="00AB77B9"/>
    <w:rsid w:val="00AB7D3F"/>
    <w:rsid w:val="00AC05C7"/>
    <w:rsid w:val="00AC17B3"/>
    <w:rsid w:val="00AC1979"/>
    <w:rsid w:val="00AC34AE"/>
    <w:rsid w:val="00AC47CD"/>
    <w:rsid w:val="00AC48A4"/>
    <w:rsid w:val="00AC4BB8"/>
    <w:rsid w:val="00AC5A56"/>
    <w:rsid w:val="00AC5D6C"/>
    <w:rsid w:val="00AC7026"/>
    <w:rsid w:val="00AC7D76"/>
    <w:rsid w:val="00AD3495"/>
    <w:rsid w:val="00AE02D4"/>
    <w:rsid w:val="00AE1794"/>
    <w:rsid w:val="00AE7CE9"/>
    <w:rsid w:val="00AF201A"/>
    <w:rsid w:val="00AF2AFA"/>
    <w:rsid w:val="00AF435F"/>
    <w:rsid w:val="00AF45BB"/>
    <w:rsid w:val="00AF484F"/>
    <w:rsid w:val="00AF4A73"/>
    <w:rsid w:val="00AF4A82"/>
    <w:rsid w:val="00AF4CC8"/>
    <w:rsid w:val="00B00106"/>
    <w:rsid w:val="00B02EE0"/>
    <w:rsid w:val="00B0304F"/>
    <w:rsid w:val="00B0558E"/>
    <w:rsid w:val="00B06C20"/>
    <w:rsid w:val="00B12B6E"/>
    <w:rsid w:val="00B12C7F"/>
    <w:rsid w:val="00B12F27"/>
    <w:rsid w:val="00B14CD7"/>
    <w:rsid w:val="00B204F5"/>
    <w:rsid w:val="00B2093F"/>
    <w:rsid w:val="00B20F79"/>
    <w:rsid w:val="00B2236F"/>
    <w:rsid w:val="00B24111"/>
    <w:rsid w:val="00B246FD"/>
    <w:rsid w:val="00B258F9"/>
    <w:rsid w:val="00B27F11"/>
    <w:rsid w:val="00B31414"/>
    <w:rsid w:val="00B32591"/>
    <w:rsid w:val="00B34789"/>
    <w:rsid w:val="00B3524D"/>
    <w:rsid w:val="00B35761"/>
    <w:rsid w:val="00B3595F"/>
    <w:rsid w:val="00B35FA6"/>
    <w:rsid w:val="00B36459"/>
    <w:rsid w:val="00B3657F"/>
    <w:rsid w:val="00B37143"/>
    <w:rsid w:val="00B3741B"/>
    <w:rsid w:val="00B37FB5"/>
    <w:rsid w:val="00B407AA"/>
    <w:rsid w:val="00B40F4D"/>
    <w:rsid w:val="00B411F0"/>
    <w:rsid w:val="00B4748C"/>
    <w:rsid w:val="00B47773"/>
    <w:rsid w:val="00B47B11"/>
    <w:rsid w:val="00B56DF3"/>
    <w:rsid w:val="00B56E50"/>
    <w:rsid w:val="00B57C8A"/>
    <w:rsid w:val="00B57FBB"/>
    <w:rsid w:val="00B60A55"/>
    <w:rsid w:val="00B62121"/>
    <w:rsid w:val="00B62163"/>
    <w:rsid w:val="00B639DC"/>
    <w:rsid w:val="00B6406B"/>
    <w:rsid w:val="00B655AC"/>
    <w:rsid w:val="00B659F3"/>
    <w:rsid w:val="00B66F01"/>
    <w:rsid w:val="00B71114"/>
    <w:rsid w:val="00B715FF"/>
    <w:rsid w:val="00B74813"/>
    <w:rsid w:val="00B77429"/>
    <w:rsid w:val="00B804E1"/>
    <w:rsid w:val="00B80F61"/>
    <w:rsid w:val="00B81695"/>
    <w:rsid w:val="00B85F72"/>
    <w:rsid w:val="00B90364"/>
    <w:rsid w:val="00B92212"/>
    <w:rsid w:val="00B93CD4"/>
    <w:rsid w:val="00B95FC2"/>
    <w:rsid w:val="00B9693E"/>
    <w:rsid w:val="00B9749C"/>
    <w:rsid w:val="00BA1A2F"/>
    <w:rsid w:val="00BA1D02"/>
    <w:rsid w:val="00BA21C9"/>
    <w:rsid w:val="00BA2916"/>
    <w:rsid w:val="00BA4377"/>
    <w:rsid w:val="00BA59B7"/>
    <w:rsid w:val="00BB0409"/>
    <w:rsid w:val="00BB1044"/>
    <w:rsid w:val="00BB1160"/>
    <w:rsid w:val="00BB1D38"/>
    <w:rsid w:val="00BB23FE"/>
    <w:rsid w:val="00BB287D"/>
    <w:rsid w:val="00BB2F50"/>
    <w:rsid w:val="00BB75BC"/>
    <w:rsid w:val="00BC083A"/>
    <w:rsid w:val="00BC472B"/>
    <w:rsid w:val="00BC6485"/>
    <w:rsid w:val="00BC72DD"/>
    <w:rsid w:val="00BD2735"/>
    <w:rsid w:val="00BD344F"/>
    <w:rsid w:val="00BD3622"/>
    <w:rsid w:val="00BD4300"/>
    <w:rsid w:val="00BD448C"/>
    <w:rsid w:val="00BD5CC2"/>
    <w:rsid w:val="00BD6B6C"/>
    <w:rsid w:val="00BE09ED"/>
    <w:rsid w:val="00BE5571"/>
    <w:rsid w:val="00BE6388"/>
    <w:rsid w:val="00BF1605"/>
    <w:rsid w:val="00BF1BDB"/>
    <w:rsid w:val="00BF2CE3"/>
    <w:rsid w:val="00BF5803"/>
    <w:rsid w:val="00BF601F"/>
    <w:rsid w:val="00BF614D"/>
    <w:rsid w:val="00BF629E"/>
    <w:rsid w:val="00C02A0B"/>
    <w:rsid w:val="00C03D35"/>
    <w:rsid w:val="00C03F1B"/>
    <w:rsid w:val="00C04F5F"/>
    <w:rsid w:val="00C055CD"/>
    <w:rsid w:val="00C068DF"/>
    <w:rsid w:val="00C1113C"/>
    <w:rsid w:val="00C1138B"/>
    <w:rsid w:val="00C11AEB"/>
    <w:rsid w:val="00C1217A"/>
    <w:rsid w:val="00C12663"/>
    <w:rsid w:val="00C1630E"/>
    <w:rsid w:val="00C16500"/>
    <w:rsid w:val="00C17887"/>
    <w:rsid w:val="00C20AF7"/>
    <w:rsid w:val="00C2108A"/>
    <w:rsid w:val="00C224A1"/>
    <w:rsid w:val="00C25762"/>
    <w:rsid w:val="00C269F1"/>
    <w:rsid w:val="00C30939"/>
    <w:rsid w:val="00C33A08"/>
    <w:rsid w:val="00C343EF"/>
    <w:rsid w:val="00C34F24"/>
    <w:rsid w:val="00C360F7"/>
    <w:rsid w:val="00C37A61"/>
    <w:rsid w:val="00C41614"/>
    <w:rsid w:val="00C41C8A"/>
    <w:rsid w:val="00C420BE"/>
    <w:rsid w:val="00C421E5"/>
    <w:rsid w:val="00C42D99"/>
    <w:rsid w:val="00C42EEB"/>
    <w:rsid w:val="00C4326E"/>
    <w:rsid w:val="00C4527D"/>
    <w:rsid w:val="00C45D6D"/>
    <w:rsid w:val="00C5200F"/>
    <w:rsid w:val="00C5335B"/>
    <w:rsid w:val="00C5389D"/>
    <w:rsid w:val="00C556E8"/>
    <w:rsid w:val="00C55E02"/>
    <w:rsid w:val="00C6023D"/>
    <w:rsid w:val="00C60261"/>
    <w:rsid w:val="00C61851"/>
    <w:rsid w:val="00C63E11"/>
    <w:rsid w:val="00C66A3C"/>
    <w:rsid w:val="00C7133A"/>
    <w:rsid w:val="00C71FAC"/>
    <w:rsid w:val="00C741AB"/>
    <w:rsid w:val="00C74E58"/>
    <w:rsid w:val="00C752C2"/>
    <w:rsid w:val="00C8209D"/>
    <w:rsid w:val="00C82F78"/>
    <w:rsid w:val="00C838C6"/>
    <w:rsid w:val="00C8545B"/>
    <w:rsid w:val="00C873F7"/>
    <w:rsid w:val="00C91552"/>
    <w:rsid w:val="00C95A72"/>
    <w:rsid w:val="00C9774E"/>
    <w:rsid w:val="00CA0F7A"/>
    <w:rsid w:val="00CA0FD7"/>
    <w:rsid w:val="00CA1828"/>
    <w:rsid w:val="00CA3F3D"/>
    <w:rsid w:val="00CB1D09"/>
    <w:rsid w:val="00CB377B"/>
    <w:rsid w:val="00CB3B74"/>
    <w:rsid w:val="00CB7CFE"/>
    <w:rsid w:val="00CB7FAE"/>
    <w:rsid w:val="00CC0D27"/>
    <w:rsid w:val="00CC2360"/>
    <w:rsid w:val="00CC2AFA"/>
    <w:rsid w:val="00CC6849"/>
    <w:rsid w:val="00CC7232"/>
    <w:rsid w:val="00CE0CD7"/>
    <w:rsid w:val="00CE2B14"/>
    <w:rsid w:val="00CE4EF3"/>
    <w:rsid w:val="00CE5857"/>
    <w:rsid w:val="00CE5B29"/>
    <w:rsid w:val="00CE6D1C"/>
    <w:rsid w:val="00CF1BD6"/>
    <w:rsid w:val="00CF2591"/>
    <w:rsid w:val="00CF264F"/>
    <w:rsid w:val="00D02FF0"/>
    <w:rsid w:val="00D06130"/>
    <w:rsid w:val="00D078E8"/>
    <w:rsid w:val="00D07C3B"/>
    <w:rsid w:val="00D1162E"/>
    <w:rsid w:val="00D12EBB"/>
    <w:rsid w:val="00D13F3D"/>
    <w:rsid w:val="00D16062"/>
    <w:rsid w:val="00D16617"/>
    <w:rsid w:val="00D16A99"/>
    <w:rsid w:val="00D17285"/>
    <w:rsid w:val="00D22C8E"/>
    <w:rsid w:val="00D231AF"/>
    <w:rsid w:val="00D239A0"/>
    <w:rsid w:val="00D23E62"/>
    <w:rsid w:val="00D25799"/>
    <w:rsid w:val="00D30262"/>
    <w:rsid w:val="00D30DA1"/>
    <w:rsid w:val="00D32A1A"/>
    <w:rsid w:val="00D32B86"/>
    <w:rsid w:val="00D356D9"/>
    <w:rsid w:val="00D36F5D"/>
    <w:rsid w:val="00D400B4"/>
    <w:rsid w:val="00D40C19"/>
    <w:rsid w:val="00D522E2"/>
    <w:rsid w:val="00D55004"/>
    <w:rsid w:val="00D559F7"/>
    <w:rsid w:val="00D56DD4"/>
    <w:rsid w:val="00D60FBF"/>
    <w:rsid w:val="00D62258"/>
    <w:rsid w:val="00D62DF3"/>
    <w:rsid w:val="00D639E3"/>
    <w:rsid w:val="00D659B1"/>
    <w:rsid w:val="00D67AF2"/>
    <w:rsid w:val="00D712BD"/>
    <w:rsid w:val="00D735FA"/>
    <w:rsid w:val="00D73776"/>
    <w:rsid w:val="00D74E5F"/>
    <w:rsid w:val="00D81ABD"/>
    <w:rsid w:val="00D83F17"/>
    <w:rsid w:val="00D90E4C"/>
    <w:rsid w:val="00D91281"/>
    <w:rsid w:val="00D93BF2"/>
    <w:rsid w:val="00D93F6A"/>
    <w:rsid w:val="00D947A8"/>
    <w:rsid w:val="00D950DB"/>
    <w:rsid w:val="00D95AAF"/>
    <w:rsid w:val="00D96754"/>
    <w:rsid w:val="00D975A5"/>
    <w:rsid w:val="00DA02E2"/>
    <w:rsid w:val="00DA0BDD"/>
    <w:rsid w:val="00DA2119"/>
    <w:rsid w:val="00DA31A7"/>
    <w:rsid w:val="00DA3230"/>
    <w:rsid w:val="00DA4BCB"/>
    <w:rsid w:val="00DA60A0"/>
    <w:rsid w:val="00DA745E"/>
    <w:rsid w:val="00DB0CCF"/>
    <w:rsid w:val="00DB332B"/>
    <w:rsid w:val="00DB3C3F"/>
    <w:rsid w:val="00DB4E5E"/>
    <w:rsid w:val="00DB4E83"/>
    <w:rsid w:val="00DB52E4"/>
    <w:rsid w:val="00DC0DD0"/>
    <w:rsid w:val="00DC1959"/>
    <w:rsid w:val="00DC5D8F"/>
    <w:rsid w:val="00DD0200"/>
    <w:rsid w:val="00DD0E72"/>
    <w:rsid w:val="00DD29ED"/>
    <w:rsid w:val="00DD49D6"/>
    <w:rsid w:val="00DD4CD3"/>
    <w:rsid w:val="00DE1DA4"/>
    <w:rsid w:val="00DE25BB"/>
    <w:rsid w:val="00DE2D4D"/>
    <w:rsid w:val="00DE4BA7"/>
    <w:rsid w:val="00DE5244"/>
    <w:rsid w:val="00DE5796"/>
    <w:rsid w:val="00DF1369"/>
    <w:rsid w:val="00DF40DF"/>
    <w:rsid w:val="00DF4260"/>
    <w:rsid w:val="00DF6615"/>
    <w:rsid w:val="00DF67F5"/>
    <w:rsid w:val="00E00083"/>
    <w:rsid w:val="00E00251"/>
    <w:rsid w:val="00E03427"/>
    <w:rsid w:val="00E0732E"/>
    <w:rsid w:val="00E076BB"/>
    <w:rsid w:val="00E07791"/>
    <w:rsid w:val="00E109E5"/>
    <w:rsid w:val="00E12664"/>
    <w:rsid w:val="00E158A5"/>
    <w:rsid w:val="00E200F0"/>
    <w:rsid w:val="00E205E9"/>
    <w:rsid w:val="00E21D04"/>
    <w:rsid w:val="00E21EDB"/>
    <w:rsid w:val="00E21EF8"/>
    <w:rsid w:val="00E22451"/>
    <w:rsid w:val="00E22A9E"/>
    <w:rsid w:val="00E24AF4"/>
    <w:rsid w:val="00E279E9"/>
    <w:rsid w:val="00E30039"/>
    <w:rsid w:val="00E300F6"/>
    <w:rsid w:val="00E31F5A"/>
    <w:rsid w:val="00E359E2"/>
    <w:rsid w:val="00E40F84"/>
    <w:rsid w:val="00E44479"/>
    <w:rsid w:val="00E47C40"/>
    <w:rsid w:val="00E50C41"/>
    <w:rsid w:val="00E526E5"/>
    <w:rsid w:val="00E53207"/>
    <w:rsid w:val="00E5449E"/>
    <w:rsid w:val="00E55E68"/>
    <w:rsid w:val="00E561F6"/>
    <w:rsid w:val="00E570BE"/>
    <w:rsid w:val="00E5720A"/>
    <w:rsid w:val="00E57259"/>
    <w:rsid w:val="00E57339"/>
    <w:rsid w:val="00E57A60"/>
    <w:rsid w:val="00E60E6B"/>
    <w:rsid w:val="00E66722"/>
    <w:rsid w:val="00E67423"/>
    <w:rsid w:val="00E67498"/>
    <w:rsid w:val="00E72577"/>
    <w:rsid w:val="00E744F3"/>
    <w:rsid w:val="00E745DF"/>
    <w:rsid w:val="00E74BF1"/>
    <w:rsid w:val="00E74D14"/>
    <w:rsid w:val="00E7675A"/>
    <w:rsid w:val="00E827AA"/>
    <w:rsid w:val="00E84105"/>
    <w:rsid w:val="00E84D42"/>
    <w:rsid w:val="00E85236"/>
    <w:rsid w:val="00E8580D"/>
    <w:rsid w:val="00E90069"/>
    <w:rsid w:val="00E91962"/>
    <w:rsid w:val="00E93851"/>
    <w:rsid w:val="00E95B94"/>
    <w:rsid w:val="00E968D5"/>
    <w:rsid w:val="00E96CAE"/>
    <w:rsid w:val="00EA1A53"/>
    <w:rsid w:val="00EA1C95"/>
    <w:rsid w:val="00EA3ECE"/>
    <w:rsid w:val="00EA42F9"/>
    <w:rsid w:val="00EA44FD"/>
    <w:rsid w:val="00EA4F58"/>
    <w:rsid w:val="00EA766E"/>
    <w:rsid w:val="00EB012F"/>
    <w:rsid w:val="00EB228F"/>
    <w:rsid w:val="00EB24AE"/>
    <w:rsid w:val="00EB3E89"/>
    <w:rsid w:val="00EB5647"/>
    <w:rsid w:val="00EB56CC"/>
    <w:rsid w:val="00EB58A2"/>
    <w:rsid w:val="00EB7539"/>
    <w:rsid w:val="00EC0B89"/>
    <w:rsid w:val="00EC1362"/>
    <w:rsid w:val="00EC1866"/>
    <w:rsid w:val="00EC1A97"/>
    <w:rsid w:val="00EC34D8"/>
    <w:rsid w:val="00EC36E9"/>
    <w:rsid w:val="00EC5315"/>
    <w:rsid w:val="00EC5A8E"/>
    <w:rsid w:val="00EC6521"/>
    <w:rsid w:val="00ED1152"/>
    <w:rsid w:val="00ED2BAC"/>
    <w:rsid w:val="00ED6F0F"/>
    <w:rsid w:val="00ED76C5"/>
    <w:rsid w:val="00EE0648"/>
    <w:rsid w:val="00EE1C32"/>
    <w:rsid w:val="00EE542D"/>
    <w:rsid w:val="00EE5DB1"/>
    <w:rsid w:val="00EE7315"/>
    <w:rsid w:val="00EF1177"/>
    <w:rsid w:val="00EF3543"/>
    <w:rsid w:val="00EF524E"/>
    <w:rsid w:val="00F00282"/>
    <w:rsid w:val="00F02EE9"/>
    <w:rsid w:val="00F05005"/>
    <w:rsid w:val="00F0579F"/>
    <w:rsid w:val="00F067AC"/>
    <w:rsid w:val="00F06F37"/>
    <w:rsid w:val="00F11675"/>
    <w:rsid w:val="00F1262F"/>
    <w:rsid w:val="00F13482"/>
    <w:rsid w:val="00F16759"/>
    <w:rsid w:val="00F17924"/>
    <w:rsid w:val="00F17F09"/>
    <w:rsid w:val="00F200FD"/>
    <w:rsid w:val="00F216EF"/>
    <w:rsid w:val="00F232F3"/>
    <w:rsid w:val="00F234AF"/>
    <w:rsid w:val="00F234D2"/>
    <w:rsid w:val="00F2379C"/>
    <w:rsid w:val="00F25299"/>
    <w:rsid w:val="00F26332"/>
    <w:rsid w:val="00F27BD0"/>
    <w:rsid w:val="00F301DC"/>
    <w:rsid w:val="00F307B9"/>
    <w:rsid w:val="00F320FD"/>
    <w:rsid w:val="00F323C5"/>
    <w:rsid w:val="00F34E23"/>
    <w:rsid w:val="00F3549B"/>
    <w:rsid w:val="00F36902"/>
    <w:rsid w:val="00F41F98"/>
    <w:rsid w:val="00F424E2"/>
    <w:rsid w:val="00F426AA"/>
    <w:rsid w:val="00F43DE5"/>
    <w:rsid w:val="00F44F79"/>
    <w:rsid w:val="00F455D7"/>
    <w:rsid w:val="00F45885"/>
    <w:rsid w:val="00F5004E"/>
    <w:rsid w:val="00F5153E"/>
    <w:rsid w:val="00F52EEE"/>
    <w:rsid w:val="00F532F0"/>
    <w:rsid w:val="00F57A88"/>
    <w:rsid w:val="00F57DC8"/>
    <w:rsid w:val="00F60B81"/>
    <w:rsid w:val="00F61C00"/>
    <w:rsid w:val="00F63E71"/>
    <w:rsid w:val="00F64359"/>
    <w:rsid w:val="00F6542A"/>
    <w:rsid w:val="00F65ADF"/>
    <w:rsid w:val="00F65E1E"/>
    <w:rsid w:val="00F702B7"/>
    <w:rsid w:val="00F73749"/>
    <w:rsid w:val="00F73932"/>
    <w:rsid w:val="00F75BAE"/>
    <w:rsid w:val="00F75D96"/>
    <w:rsid w:val="00F7749D"/>
    <w:rsid w:val="00F815EE"/>
    <w:rsid w:val="00F81942"/>
    <w:rsid w:val="00F8216E"/>
    <w:rsid w:val="00F8291F"/>
    <w:rsid w:val="00F8452D"/>
    <w:rsid w:val="00F872D9"/>
    <w:rsid w:val="00F87798"/>
    <w:rsid w:val="00F879FF"/>
    <w:rsid w:val="00F900CD"/>
    <w:rsid w:val="00F90D94"/>
    <w:rsid w:val="00F9182E"/>
    <w:rsid w:val="00F91BCE"/>
    <w:rsid w:val="00F932C4"/>
    <w:rsid w:val="00F93812"/>
    <w:rsid w:val="00F947CE"/>
    <w:rsid w:val="00F94F94"/>
    <w:rsid w:val="00F95018"/>
    <w:rsid w:val="00F954D4"/>
    <w:rsid w:val="00F957C4"/>
    <w:rsid w:val="00FA0B43"/>
    <w:rsid w:val="00FA3692"/>
    <w:rsid w:val="00FA3995"/>
    <w:rsid w:val="00FA5133"/>
    <w:rsid w:val="00FA6F94"/>
    <w:rsid w:val="00FB0AA5"/>
    <w:rsid w:val="00FB0D64"/>
    <w:rsid w:val="00FB14E0"/>
    <w:rsid w:val="00FB1DC7"/>
    <w:rsid w:val="00FC03E8"/>
    <w:rsid w:val="00FC0906"/>
    <w:rsid w:val="00FC2533"/>
    <w:rsid w:val="00FC4A7E"/>
    <w:rsid w:val="00FC515A"/>
    <w:rsid w:val="00FC6F71"/>
    <w:rsid w:val="00FD10EC"/>
    <w:rsid w:val="00FD1275"/>
    <w:rsid w:val="00FD53E1"/>
    <w:rsid w:val="00FE0FD1"/>
    <w:rsid w:val="00FE1510"/>
    <w:rsid w:val="00FE3081"/>
    <w:rsid w:val="00FE5427"/>
    <w:rsid w:val="00FE7FA3"/>
    <w:rsid w:val="00FF1310"/>
    <w:rsid w:val="00FF1A45"/>
    <w:rsid w:val="00FF29FB"/>
    <w:rsid w:val="00FF6A7F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820D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D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A30E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7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30E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keyword">
    <w:name w:val="keyword"/>
    <w:basedOn w:val="DefaultParagraphFont"/>
    <w:rsid w:val="007A30E9"/>
  </w:style>
  <w:style w:type="character" w:styleId="Emphasis">
    <w:name w:val="Emphasis"/>
    <w:basedOn w:val="DefaultParagraphFont"/>
    <w:uiPriority w:val="20"/>
    <w:qFormat/>
    <w:rsid w:val="00234050"/>
    <w:rPr>
      <w:i/>
      <w:iCs/>
    </w:rPr>
  </w:style>
  <w:style w:type="character" w:styleId="Hyperlink">
    <w:name w:val="Hyperlink"/>
    <w:basedOn w:val="DefaultParagraphFont"/>
    <w:unhideWhenUsed/>
    <w:rsid w:val="0023405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D7345"/>
  </w:style>
  <w:style w:type="paragraph" w:styleId="NormalWeb">
    <w:name w:val="Normal (Web)"/>
    <w:basedOn w:val="Normal"/>
    <w:uiPriority w:val="99"/>
    <w:semiHidden/>
    <w:unhideWhenUsed/>
    <w:rsid w:val="00AC3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2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26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26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261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B1044"/>
    <w:pPr>
      <w:ind w:left="720"/>
      <w:contextualSpacing/>
    </w:pPr>
  </w:style>
  <w:style w:type="character" w:customStyle="1" w:styleId="tgc">
    <w:name w:val="_tgc"/>
    <w:basedOn w:val="DefaultParagraphFont"/>
    <w:rsid w:val="00AC1979"/>
  </w:style>
  <w:style w:type="paragraph" w:customStyle="1" w:styleId="DefaultStyle">
    <w:name w:val="Default Style"/>
    <w:rsid w:val="0061692C"/>
    <w:pPr>
      <w:widowControl w:val="0"/>
      <w:suppressAutoHyphens/>
      <w:spacing w:after="0" w:line="480" w:lineRule="auto"/>
      <w:jc w:val="both"/>
    </w:pPr>
    <w:rPr>
      <w:rFonts w:ascii="Times New Roman" w:eastAsia="Arial Unicode MS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3171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D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2">
    <w:name w:val="Body Text 2"/>
    <w:basedOn w:val="Normal"/>
    <w:link w:val="BodyText2Char"/>
    <w:rsid w:val="00DC5D8F"/>
    <w:pPr>
      <w:spacing w:after="0" w:line="480" w:lineRule="auto"/>
      <w:jc w:val="both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DC5D8F"/>
    <w:rPr>
      <w:rFonts w:ascii="Times New Roman" w:eastAsia="宋体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1160"/>
  </w:style>
  <w:style w:type="paragraph" w:styleId="BalloonText">
    <w:name w:val="Balloon Text"/>
    <w:basedOn w:val="Normal"/>
    <w:link w:val="BalloonTextChar"/>
    <w:uiPriority w:val="99"/>
    <w:semiHidden/>
    <w:unhideWhenUsed/>
    <w:rsid w:val="00AE02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2D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22D8F"/>
    <w:pPr>
      <w:spacing w:after="0" w:line="240" w:lineRule="auto"/>
    </w:pPr>
  </w:style>
  <w:style w:type="character" w:customStyle="1" w:styleId="st">
    <w:name w:val="st"/>
    <w:basedOn w:val="DefaultParagraphFont"/>
    <w:rsid w:val="00D231AF"/>
  </w:style>
  <w:style w:type="character" w:styleId="Strong">
    <w:name w:val="Strong"/>
    <w:basedOn w:val="DefaultParagraphFont"/>
    <w:uiPriority w:val="22"/>
    <w:qFormat/>
    <w:rsid w:val="00311AB0"/>
    <w:rPr>
      <w:b/>
      <w:bCs/>
    </w:rPr>
  </w:style>
  <w:style w:type="table" w:styleId="TableGrid">
    <w:name w:val="Table Grid"/>
    <w:basedOn w:val="TableNormal"/>
    <w:uiPriority w:val="59"/>
    <w:rsid w:val="00525046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17CF3"/>
  </w:style>
  <w:style w:type="character" w:styleId="CommentReference">
    <w:name w:val="annotation reference"/>
    <w:basedOn w:val="DefaultParagraphFont"/>
    <w:uiPriority w:val="99"/>
    <w:semiHidden/>
    <w:unhideWhenUsed/>
    <w:rsid w:val="00A03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076"/>
    <w:rPr>
      <w:b/>
      <w:bCs/>
      <w:sz w:val="20"/>
      <w:szCs w:val="20"/>
    </w:rPr>
  </w:style>
  <w:style w:type="paragraph" w:customStyle="1" w:styleId="Default">
    <w:name w:val="Default"/>
    <w:rsid w:val="00814915"/>
    <w:pPr>
      <w:autoSpaceDE w:val="0"/>
      <w:autoSpaceDN w:val="0"/>
      <w:adjustRightInd w:val="0"/>
      <w:spacing w:after="0" w:line="240" w:lineRule="auto"/>
    </w:pPr>
    <w:rPr>
      <w:rFonts w:ascii="Whitney Light" w:hAnsi="Whitney Light" w:cs="Whitney Light"/>
      <w:color w:val="000000"/>
      <w:sz w:val="24"/>
      <w:szCs w:val="24"/>
    </w:rPr>
  </w:style>
  <w:style w:type="character" w:customStyle="1" w:styleId="A8">
    <w:name w:val="A8"/>
    <w:uiPriority w:val="99"/>
    <w:rsid w:val="00814915"/>
    <w:rPr>
      <w:rFonts w:cs="Whitney Light"/>
      <w:color w:val="221E1F"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D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A30E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7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30E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keyword">
    <w:name w:val="keyword"/>
    <w:basedOn w:val="DefaultParagraphFont"/>
    <w:rsid w:val="007A30E9"/>
  </w:style>
  <w:style w:type="character" w:styleId="Emphasis">
    <w:name w:val="Emphasis"/>
    <w:basedOn w:val="DefaultParagraphFont"/>
    <w:uiPriority w:val="20"/>
    <w:qFormat/>
    <w:rsid w:val="00234050"/>
    <w:rPr>
      <w:i/>
      <w:iCs/>
    </w:rPr>
  </w:style>
  <w:style w:type="character" w:styleId="Hyperlink">
    <w:name w:val="Hyperlink"/>
    <w:basedOn w:val="DefaultParagraphFont"/>
    <w:unhideWhenUsed/>
    <w:rsid w:val="0023405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D7345"/>
  </w:style>
  <w:style w:type="paragraph" w:styleId="NormalWeb">
    <w:name w:val="Normal (Web)"/>
    <w:basedOn w:val="Normal"/>
    <w:uiPriority w:val="99"/>
    <w:semiHidden/>
    <w:unhideWhenUsed/>
    <w:rsid w:val="00AC3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2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26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26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261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B1044"/>
    <w:pPr>
      <w:ind w:left="720"/>
      <w:contextualSpacing/>
    </w:pPr>
  </w:style>
  <w:style w:type="character" w:customStyle="1" w:styleId="tgc">
    <w:name w:val="_tgc"/>
    <w:basedOn w:val="DefaultParagraphFont"/>
    <w:rsid w:val="00AC1979"/>
  </w:style>
  <w:style w:type="paragraph" w:customStyle="1" w:styleId="DefaultStyle">
    <w:name w:val="Default Style"/>
    <w:rsid w:val="0061692C"/>
    <w:pPr>
      <w:widowControl w:val="0"/>
      <w:suppressAutoHyphens/>
      <w:spacing w:after="0" w:line="480" w:lineRule="auto"/>
      <w:jc w:val="both"/>
    </w:pPr>
    <w:rPr>
      <w:rFonts w:ascii="Times New Roman" w:eastAsia="Arial Unicode MS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3171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D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2">
    <w:name w:val="Body Text 2"/>
    <w:basedOn w:val="Normal"/>
    <w:link w:val="BodyText2Char"/>
    <w:rsid w:val="00DC5D8F"/>
    <w:pPr>
      <w:spacing w:after="0" w:line="480" w:lineRule="auto"/>
      <w:jc w:val="both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DC5D8F"/>
    <w:rPr>
      <w:rFonts w:ascii="Times New Roman" w:eastAsia="宋体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1160"/>
  </w:style>
  <w:style w:type="paragraph" w:styleId="BalloonText">
    <w:name w:val="Balloon Text"/>
    <w:basedOn w:val="Normal"/>
    <w:link w:val="BalloonTextChar"/>
    <w:uiPriority w:val="99"/>
    <w:semiHidden/>
    <w:unhideWhenUsed/>
    <w:rsid w:val="00AE02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2D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22D8F"/>
    <w:pPr>
      <w:spacing w:after="0" w:line="240" w:lineRule="auto"/>
    </w:pPr>
  </w:style>
  <w:style w:type="character" w:customStyle="1" w:styleId="st">
    <w:name w:val="st"/>
    <w:basedOn w:val="DefaultParagraphFont"/>
    <w:rsid w:val="00D231AF"/>
  </w:style>
  <w:style w:type="character" w:styleId="Strong">
    <w:name w:val="Strong"/>
    <w:basedOn w:val="DefaultParagraphFont"/>
    <w:uiPriority w:val="22"/>
    <w:qFormat/>
    <w:rsid w:val="00311AB0"/>
    <w:rPr>
      <w:b/>
      <w:bCs/>
    </w:rPr>
  </w:style>
  <w:style w:type="table" w:styleId="TableGrid">
    <w:name w:val="Table Grid"/>
    <w:basedOn w:val="TableNormal"/>
    <w:uiPriority w:val="59"/>
    <w:rsid w:val="00525046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17CF3"/>
  </w:style>
  <w:style w:type="character" w:styleId="CommentReference">
    <w:name w:val="annotation reference"/>
    <w:basedOn w:val="DefaultParagraphFont"/>
    <w:uiPriority w:val="99"/>
    <w:semiHidden/>
    <w:unhideWhenUsed/>
    <w:rsid w:val="00A03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076"/>
    <w:rPr>
      <w:b/>
      <w:bCs/>
      <w:sz w:val="20"/>
      <w:szCs w:val="20"/>
    </w:rPr>
  </w:style>
  <w:style w:type="paragraph" w:customStyle="1" w:styleId="Default">
    <w:name w:val="Default"/>
    <w:rsid w:val="00814915"/>
    <w:pPr>
      <w:autoSpaceDE w:val="0"/>
      <w:autoSpaceDN w:val="0"/>
      <w:adjustRightInd w:val="0"/>
      <w:spacing w:after="0" w:line="240" w:lineRule="auto"/>
    </w:pPr>
    <w:rPr>
      <w:rFonts w:ascii="Whitney Light" w:hAnsi="Whitney Light" w:cs="Whitney Light"/>
      <w:color w:val="000000"/>
      <w:sz w:val="24"/>
      <w:szCs w:val="24"/>
    </w:rPr>
  </w:style>
  <w:style w:type="character" w:customStyle="1" w:styleId="A8">
    <w:name w:val="A8"/>
    <w:uiPriority w:val="99"/>
    <w:rsid w:val="00814915"/>
    <w:rPr>
      <w:rFonts w:cs="Whitney Light"/>
      <w:color w:val="221E1F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0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9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7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7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5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1/relationships/commentsExtended" Target="commentsExtended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BB6BFC-4E1D-0844-97B2-E06B54E18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12</TotalTime>
  <Pages>1</Pages>
  <Words>170</Words>
  <Characters>97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ng liu</dc:creator>
  <cp:keywords/>
  <dc:description/>
  <cp:lastModifiedBy>Jianxin Ma</cp:lastModifiedBy>
  <cp:revision>64</cp:revision>
  <cp:lastPrinted>2015-08-28T18:14:00Z</cp:lastPrinted>
  <dcterms:created xsi:type="dcterms:W3CDTF">2015-01-07T22:45:00Z</dcterms:created>
  <dcterms:modified xsi:type="dcterms:W3CDTF">2015-09-21T14:09:00Z</dcterms:modified>
  <cp:category/>
</cp:coreProperties>
</file>